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DA698" w14:textId="6DD7B649" w:rsidR="00466DE7" w:rsidRDefault="00790E60" w:rsidP="00074A8F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ultimedia Appendix 5</w:t>
      </w:r>
      <w:r w:rsidR="00466DE7">
        <w:rPr>
          <w:rFonts w:ascii="Times New Roman" w:hAnsi="Times New Roman" w:cs="Times New Roman"/>
        </w:rPr>
        <w:t xml:space="preserve">. </w:t>
      </w:r>
      <w:r w:rsidR="00466DE7" w:rsidRPr="002E0F47">
        <w:rPr>
          <w:rFonts w:ascii="Times New Roman" w:hAnsi="Times New Roman" w:cs="Times New Roman"/>
        </w:rPr>
        <w:t>Moderat</w:t>
      </w:r>
      <w:r w:rsidR="00466DE7">
        <w:rPr>
          <w:rFonts w:ascii="Times New Roman" w:hAnsi="Times New Roman" w:cs="Times New Roman"/>
        </w:rPr>
        <w:t>ion</w:t>
      </w:r>
      <w:r w:rsidR="00466DE7" w:rsidRPr="002E0F47">
        <w:rPr>
          <w:rFonts w:ascii="Times New Roman" w:hAnsi="Times New Roman" w:cs="Times New Roman"/>
        </w:rPr>
        <w:t xml:space="preserve"> </w:t>
      </w:r>
      <w:r w:rsidR="00466DE7">
        <w:rPr>
          <w:rFonts w:ascii="Times New Roman" w:hAnsi="Times New Roman" w:cs="Times New Roman"/>
        </w:rPr>
        <w:t>effects of</w:t>
      </w:r>
      <w:r w:rsidR="00466DE7" w:rsidRPr="002E0F47">
        <w:rPr>
          <w:rFonts w:ascii="Times New Roman" w:hAnsi="Times New Roman" w:cs="Times New Roman"/>
        </w:rPr>
        <w:t xml:space="preserve"> </w:t>
      </w:r>
      <w:r w:rsidR="00466DE7">
        <w:rPr>
          <w:rFonts w:ascii="Times New Roman" w:hAnsi="Times New Roman" w:cs="Times New Roman"/>
        </w:rPr>
        <w:t>baseline motivation</w:t>
      </w:r>
      <w:r w:rsidR="00466DE7" w:rsidRPr="002E0F47">
        <w:rPr>
          <w:rFonts w:ascii="Times New Roman" w:hAnsi="Times New Roman" w:cs="Times New Roman"/>
        </w:rPr>
        <w:t xml:space="preserve"> level</w:t>
      </w:r>
      <w:r w:rsidR="00466DE7">
        <w:rPr>
          <w:rFonts w:ascii="Times New Roman" w:hAnsi="Times New Roman" w:cs="Times New Roman"/>
        </w:rPr>
        <w:t>s</w:t>
      </w:r>
      <w:r w:rsidR="00466DE7" w:rsidRPr="002E0F47">
        <w:rPr>
          <w:rFonts w:ascii="Times New Roman" w:hAnsi="Times New Roman" w:cs="Times New Roman"/>
        </w:rPr>
        <w:t xml:space="preserve"> </w:t>
      </w:r>
      <w:r w:rsidR="00466DE7">
        <w:rPr>
          <w:rFonts w:ascii="Times New Roman" w:hAnsi="Times New Roman" w:cs="Times New Roman"/>
        </w:rPr>
        <w:t xml:space="preserve">in the treatment </w:t>
      </w:r>
      <w:r w:rsidR="00943FF6">
        <w:rPr>
          <w:rFonts w:ascii="Times New Roman" w:hAnsi="Times New Roman" w:cs="Times New Roman"/>
        </w:rPr>
        <w:t>e</w:t>
      </w:r>
      <w:r w:rsidR="00466DE7">
        <w:rPr>
          <w:rFonts w:ascii="Times New Roman" w:hAnsi="Times New Roman" w:cs="Times New Roman"/>
        </w:rPr>
        <w:t>ffects</w:t>
      </w:r>
    </w:p>
    <w:tbl>
      <w:tblPr>
        <w:tblW w:w="8956" w:type="dxa"/>
        <w:tblInd w:w="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1"/>
        <w:gridCol w:w="1134"/>
        <w:gridCol w:w="1134"/>
        <w:gridCol w:w="1134"/>
        <w:gridCol w:w="1247"/>
        <w:gridCol w:w="1134"/>
        <w:gridCol w:w="1132"/>
      </w:tblGrid>
      <w:tr w:rsidR="00607990" w:rsidRPr="008E1986" w14:paraId="51A886B9" w14:textId="77777777" w:rsidTr="00F01461">
        <w:tc>
          <w:tcPr>
            <w:tcW w:w="2041" w:type="dxa"/>
          </w:tcPr>
          <w:p w14:paraId="41CEC11B" w14:textId="7DDCBD32" w:rsidR="00943FF6" w:rsidRPr="006E63CC" w:rsidRDefault="0099578A" w:rsidP="00547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D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-item Generalized Anxiety Disorder</w:t>
            </w:r>
          </w:p>
        </w:tc>
        <w:tc>
          <w:tcPr>
            <w:tcW w:w="1134" w:type="dxa"/>
          </w:tcPr>
          <w:p w14:paraId="33D3105C" w14:textId="77777777" w:rsidR="00943FF6" w:rsidRPr="005479C3" w:rsidRDefault="00943FF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34" w:type="dxa"/>
          </w:tcPr>
          <w:p w14:paraId="4327744F" w14:textId="77777777" w:rsidR="00943FF6" w:rsidRPr="005479C3" w:rsidRDefault="00943FF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2-week follow-up</w:t>
            </w:r>
          </w:p>
        </w:tc>
        <w:tc>
          <w:tcPr>
            <w:tcW w:w="1134" w:type="dxa"/>
          </w:tcPr>
          <w:p w14:paraId="5BA5E133" w14:textId="77777777" w:rsidR="00943FF6" w:rsidRPr="005479C3" w:rsidRDefault="00943FF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8-week follow-up</w:t>
            </w:r>
          </w:p>
        </w:tc>
        <w:tc>
          <w:tcPr>
            <w:tcW w:w="1247" w:type="dxa"/>
          </w:tcPr>
          <w:p w14:paraId="6D5D491B" w14:textId="77777777" w:rsidR="00973C87" w:rsidRPr="000D0EF7" w:rsidRDefault="00973C87" w:rsidP="00973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0EF14EFE" w14:textId="77777777" w:rsidR="00193080" w:rsidRDefault="00943FF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(Baseline </w:t>
            </w:r>
          </w:p>
          <w:p w14:paraId="05BD4DF4" w14:textId="0590614C" w:rsidR="00943FF6" w:rsidRPr="005479C3" w:rsidRDefault="00943FF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vs 2-week follow-up)</w:t>
            </w:r>
          </w:p>
        </w:tc>
        <w:tc>
          <w:tcPr>
            <w:tcW w:w="1134" w:type="dxa"/>
          </w:tcPr>
          <w:p w14:paraId="277E27A3" w14:textId="77777777" w:rsidR="00973C87" w:rsidRPr="000D0EF7" w:rsidRDefault="00973C87" w:rsidP="00973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4A6436BF" w14:textId="2ECA71D8" w:rsidR="00943FF6" w:rsidRPr="005479C3" w:rsidRDefault="00943FF6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(Baseline vs 8-week follow-up)</w:t>
            </w:r>
          </w:p>
        </w:tc>
        <w:tc>
          <w:tcPr>
            <w:tcW w:w="1132" w:type="dxa"/>
          </w:tcPr>
          <w:p w14:paraId="54AAA444" w14:textId="77777777" w:rsidR="00973C87" w:rsidRDefault="00973C87" w:rsidP="00973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467B5C4A" w14:textId="77777777" w:rsidR="00193080" w:rsidRDefault="00943FF6" w:rsidP="00973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(2-week </w:t>
            </w:r>
          </w:p>
          <w:p w14:paraId="01952491" w14:textId="414D1DC1" w:rsidR="00943FF6" w:rsidRPr="00973C87" w:rsidRDefault="00943FF6" w:rsidP="00973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vs 8-week follow-up)</w:t>
            </w:r>
          </w:p>
        </w:tc>
      </w:tr>
      <w:tr w:rsidR="00D6485E" w:rsidRPr="008E1986" w14:paraId="287B755C" w14:textId="77777777" w:rsidTr="00F01461">
        <w:tc>
          <w:tcPr>
            <w:tcW w:w="2041" w:type="dxa"/>
          </w:tcPr>
          <w:p w14:paraId="49453BF4" w14:textId="5AADE0BD" w:rsidR="00943FF6" w:rsidRPr="005479C3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501">
              <w:rPr>
                <w:rFonts w:ascii="Times New Roman" w:hAnsi="Times New Roman" w:cs="Times New Roman"/>
                <w:sz w:val="20"/>
                <w:szCs w:val="20"/>
              </w:rPr>
              <w:t>High motivation  level</w:t>
            </w:r>
          </w:p>
        </w:tc>
        <w:tc>
          <w:tcPr>
            <w:tcW w:w="1134" w:type="dxa"/>
          </w:tcPr>
          <w:p w14:paraId="0019CF4B" w14:textId="7777777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3226F1" w14:textId="7777777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0CDC52" w14:textId="7777777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C6D0523" w14:textId="7777777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6AF745" w14:textId="7777777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5B9CC697" w14:textId="7777777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8E1986" w14:paraId="0BCA1FF0" w14:textId="77777777" w:rsidTr="00F01461">
        <w:tc>
          <w:tcPr>
            <w:tcW w:w="2041" w:type="dxa"/>
          </w:tcPr>
          <w:p w14:paraId="2352107B" w14:textId="6CC81344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</w:t>
            </w: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1E4F1228" w14:textId="5B3135A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A784958" w14:textId="53F6C51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EFCC4FC" w14:textId="51007D3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621DBBBB" w14:textId="40B905AC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134" w:type="dxa"/>
          </w:tcPr>
          <w:p w14:paraId="29B7DA03" w14:textId="564F244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132" w:type="dxa"/>
          </w:tcPr>
          <w:p w14:paraId="0D338035" w14:textId="5A62CB2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9578A" w:rsidRPr="008E1986" w14:paraId="41F72D8F" w14:textId="77777777" w:rsidTr="00F01461">
        <w:tc>
          <w:tcPr>
            <w:tcW w:w="2041" w:type="dxa"/>
          </w:tcPr>
          <w:p w14:paraId="6437F3E1" w14:textId="2F36187A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5193F9B2" w14:textId="79AAE23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4DEFE47" w14:textId="29F7F16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302901E" w14:textId="6B5140A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645F849F" w14:textId="582E578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34" w:type="dxa"/>
          </w:tcPr>
          <w:p w14:paraId="3F6FAAAB" w14:textId="26D1485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132" w:type="dxa"/>
          </w:tcPr>
          <w:p w14:paraId="39F332F8" w14:textId="27C49EC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99578A" w:rsidRPr="008E1986" w14:paraId="70736967" w14:textId="77777777" w:rsidTr="00F01461">
        <w:tc>
          <w:tcPr>
            <w:tcW w:w="2041" w:type="dxa"/>
          </w:tcPr>
          <w:p w14:paraId="429B9C25" w14:textId="7A99EB5A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66C1FF12" w14:textId="2F95F1F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AD7C2F9" w14:textId="1CA09FF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C0BF3E3" w14:textId="1D97179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51983257" w14:textId="7783FA3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56D01C81" w14:textId="5B41013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1132" w:type="dxa"/>
          </w:tcPr>
          <w:p w14:paraId="08E26618" w14:textId="4739A19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99578A" w:rsidRPr="008E1986" w14:paraId="3006366A" w14:textId="77777777" w:rsidTr="00F01461">
        <w:tc>
          <w:tcPr>
            <w:tcW w:w="2041" w:type="dxa"/>
          </w:tcPr>
          <w:p w14:paraId="169F8796" w14:textId="1BE53FDC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01214004" w14:textId="03679E0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3A1879B" w14:textId="336ED0C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6DC4152" w14:textId="57DCDAF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1AC2971F" w14:textId="2089645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134" w:type="dxa"/>
          </w:tcPr>
          <w:p w14:paraId="362C39CF" w14:textId="6B69F86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1132" w:type="dxa"/>
          </w:tcPr>
          <w:p w14:paraId="59B280DB" w14:textId="5CF417F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6630A" w:rsidRPr="008E1986" w14:paraId="01FE7F5F" w14:textId="77777777" w:rsidTr="00F01461">
        <w:tc>
          <w:tcPr>
            <w:tcW w:w="2041" w:type="dxa"/>
          </w:tcPr>
          <w:p w14:paraId="796246B6" w14:textId="07CB8A92" w:rsidR="00C6630A" w:rsidRPr="005479C3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4A3FBBE3" w14:textId="6316818C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0A17D267" w14:textId="4439D78C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4EEF7237" w14:textId="7A6BE972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7" w:type="dxa"/>
          </w:tcPr>
          <w:p w14:paraId="780F248E" w14:textId="77777777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60987BE9" w14:textId="05B01A36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3D0E83F7" w14:textId="5DE2CDB1" w:rsidR="00C6630A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54D68278" w14:textId="4FEA328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445813DB" w14:textId="426BE5F6" w:rsidR="00C6630A" w:rsidRPr="005479C3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78A" w:rsidRPr="008E1986" w14:paraId="609CE1F1" w14:textId="77777777" w:rsidTr="00F01461">
        <w:tc>
          <w:tcPr>
            <w:tcW w:w="2041" w:type="dxa"/>
          </w:tcPr>
          <w:p w14:paraId="1B690594" w14:textId="71EC7C89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2707BCBC" w14:textId="2755D4B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6EE04B17" w14:textId="3749A01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2DADA68B" w14:textId="09ECB3C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47" w:type="dxa"/>
          </w:tcPr>
          <w:p w14:paraId="79DAFFA1" w14:textId="4751BDE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18DBB39" w14:textId="25EE28E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15545DBD" w14:textId="3CA3AFF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78A" w:rsidRPr="008E1986" w14:paraId="22AEE0B1" w14:textId="77777777" w:rsidTr="00F01461">
        <w:tc>
          <w:tcPr>
            <w:tcW w:w="2041" w:type="dxa"/>
          </w:tcPr>
          <w:p w14:paraId="7D94C2EC" w14:textId="7F0B048B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F06D8E9" w14:textId="759D794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14:paraId="54BC422D" w14:textId="0F0552D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14:paraId="5543A8E4" w14:textId="49E68DB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47" w:type="dxa"/>
          </w:tcPr>
          <w:p w14:paraId="1FB305ED" w14:textId="6EA230E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1F7196F" w14:textId="5F3A10A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6F9783F9" w14:textId="519D227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78A" w:rsidRPr="008E1986" w14:paraId="0EA1EC5C" w14:textId="77777777" w:rsidTr="00F01461">
        <w:tc>
          <w:tcPr>
            <w:tcW w:w="2041" w:type="dxa"/>
          </w:tcPr>
          <w:p w14:paraId="29EEBC3F" w14:textId="5B4158CD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46B87D7A" w14:textId="5CA33C9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2EB27AD4" w14:textId="2D16AA5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101ED1C3" w14:textId="6B34F72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47" w:type="dxa"/>
          </w:tcPr>
          <w:p w14:paraId="0961E8E8" w14:textId="143F321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C30AF34" w14:textId="5771DC3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42BE03BB" w14:textId="461B3DB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78A" w:rsidRPr="008E1986" w14:paraId="3C9CD729" w14:textId="77777777" w:rsidTr="00F01461">
        <w:tc>
          <w:tcPr>
            <w:tcW w:w="2041" w:type="dxa"/>
          </w:tcPr>
          <w:p w14:paraId="74F54D93" w14:textId="01E6E24F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1ADFD89" w14:textId="1E9F7CC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0AE43170" w14:textId="629362B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6F493FCC" w14:textId="259F1A3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7" w:type="dxa"/>
          </w:tcPr>
          <w:p w14:paraId="68216916" w14:textId="1E1AA33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4C968F3" w14:textId="7EF44EB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1DCC2B10" w14:textId="7D7DC01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78A" w:rsidRPr="008E1986" w14:paraId="61E1C373" w14:textId="77777777" w:rsidTr="00F01461">
        <w:tc>
          <w:tcPr>
            <w:tcW w:w="2041" w:type="dxa"/>
          </w:tcPr>
          <w:p w14:paraId="67F70B45" w14:textId="2B0DC7D5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B784BEF" w14:textId="2891FB4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2105B896" w14:textId="3CDED44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73872523" w14:textId="18D4A2B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47" w:type="dxa"/>
          </w:tcPr>
          <w:p w14:paraId="22A896F8" w14:textId="5C3F0FF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8B46742" w14:textId="7A53657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7BEA2D88" w14:textId="6C67988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00EB0" w:rsidRPr="0016570D" w14:paraId="433330F8" w14:textId="77777777" w:rsidTr="00F01461">
        <w:tc>
          <w:tcPr>
            <w:tcW w:w="2041" w:type="dxa"/>
          </w:tcPr>
          <w:p w14:paraId="2D13F529" w14:textId="3667E8C5" w:rsidR="00943FF6" w:rsidRPr="0016570D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Low motivation level</w:t>
            </w:r>
          </w:p>
        </w:tc>
        <w:tc>
          <w:tcPr>
            <w:tcW w:w="1134" w:type="dxa"/>
          </w:tcPr>
          <w:p w14:paraId="71B0EC53" w14:textId="77777777" w:rsidR="00943FF6" w:rsidRPr="0016570D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672277" w14:textId="77777777" w:rsidR="00943FF6" w:rsidRPr="0016570D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A201E1" w14:textId="77777777" w:rsidR="00943FF6" w:rsidRPr="0016570D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182ED5A1" w14:textId="77777777" w:rsidR="00943FF6" w:rsidRPr="0016570D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C64080" w14:textId="77777777" w:rsidR="00943FF6" w:rsidRPr="0016570D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6BA5657C" w14:textId="77777777" w:rsidR="00943FF6" w:rsidRPr="0016570D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16570D" w14:paraId="56DE8C3D" w14:textId="77777777" w:rsidTr="00F01461">
        <w:tc>
          <w:tcPr>
            <w:tcW w:w="2041" w:type="dxa"/>
          </w:tcPr>
          <w:p w14:paraId="1DEA7BBA" w14:textId="1EF7CA10" w:rsidR="0099578A" w:rsidRPr="0016570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616D0B27" w14:textId="14C1640F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5.8 (0.6)</w:t>
            </w:r>
          </w:p>
        </w:tc>
        <w:tc>
          <w:tcPr>
            <w:tcW w:w="1134" w:type="dxa"/>
          </w:tcPr>
          <w:p w14:paraId="70199C31" w14:textId="3902F73E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5.6 (0.6)</w:t>
            </w:r>
          </w:p>
        </w:tc>
        <w:tc>
          <w:tcPr>
            <w:tcW w:w="1134" w:type="dxa"/>
          </w:tcPr>
          <w:p w14:paraId="45839ACC" w14:textId="3D4885B2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247" w:type="dxa"/>
          </w:tcPr>
          <w:p w14:paraId="64D670C1" w14:textId="4FDC46A1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134" w:type="dxa"/>
          </w:tcPr>
          <w:p w14:paraId="11B0847E" w14:textId="03C65EDD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132" w:type="dxa"/>
          </w:tcPr>
          <w:p w14:paraId="3BD78A39" w14:textId="569DCC66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99578A" w:rsidRPr="0016570D" w14:paraId="10570DB3" w14:textId="77777777" w:rsidTr="00F01461">
        <w:tc>
          <w:tcPr>
            <w:tcW w:w="2041" w:type="dxa"/>
          </w:tcPr>
          <w:p w14:paraId="32B6F0B4" w14:textId="24F0CC6F" w:rsidR="0099578A" w:rsidRPr="0016570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51AF0BBE" w14:textId="6C6AB60A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1B13181" w14:textId="64A75CEF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134" w:type="dxa"/>
          </w:tcPr>
          <w:p w14:paraId="205DC10C" w14:textId="36BB417B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5.3 (0.5)</w:t>
            </w:r>
          </w:p>
        </w:tc>
        <w:tc>
          <w:tcPr>
            <w:tcW w:w="1247" w:type="dxa"/>
          </w:tcPr>
          <w:p w14:paraId="47C3BB1B" w14:textId="560EB335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134" w:type="dxa"/>
          </w:tcPr>
          <w:p w14:paraId="3AEDDB2B" w14:textId="2E90DEFE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2" w:type="dxa"/>
          </w:tcPr>
          <w:p w14:paraId="51FDCAB9" w14:textId="422570DE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9578A" w:rsidRPr="0016570D" w14:paraId="064FA929" w14:textId="77777777" w:rsidTr="00F01461">
        <w:tc>
          <w:tcPr>
            <w:tcW w:w="2041" w:type="dxa"/>
          </w:tcPr>
          <w:p w14:paraId="76B5547B" w14:textId="4F6D657C" w:rsidR="0099578A" w:rsidRPr="0016570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5D4877B1" w14:textId="44DFD59D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6.7 (0.6)</w:t>
            </w:r>
          </w:p>
        </w:tc>
        <w:tc>
          <w:tcPr>
            <w:tcW w:w="1134" w:type="dxa"/>
          </w:tcPr>
          <w:p w14:paraId="5BF2711D" w14:textId="25BD1615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134" w:type="dxa"/>
          </w:tcPr>
          <w:p w14:paraId="7D17E5D3" w14:textId="5AE2A58A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247" w:type="dxa"/>
          </w:tcPr>
          <w:p w14:paraId="18D8DA59" w14:textId="51F6C400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134" w:type="dxa"/>
          </w:tcPr>
          <w:p w14:paraId="523D4433" w14:textId="46E6D68F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132" w:type="dxa"/>
          </w:tcPr>
          <w:p w14:paraId="136E3764" w14:textId="7F7FA45C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99578A" w:rsidRPr="0016570D" w14:paraId="34307025" w14:textId="77777777" w:rsidTr="00F01461">
        <w:tc>
          <w:tcPr>
            <w:tcW w:w="2041" w:type="dxa"/>
          </w:tcPr>
          <w:p w14:paraId="3919355B" w14:textId="19E1EA78" w:rsidR="0099578A" w:rsidRPr="0016570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5A679D29" w14:textId="1E8A4A31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6.0 (0.5)</w:t>
            </w:r>
          </w:p>
        </w:tc>
        <w:tc>
          <w:tcPr>
            <w:tcW w:w="1134" w:type="dxa"/>
          </w:tcPr>
          <w:p w14:paraId="63C69DC6" w14:textId="7479D664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4.6 (0.5)</w:t>
            </w:r>
          </w:p>
        </w:tc>
        <w:tc>
          <w:tcPr>
            <w:tcW w:w="1134" w:type="dxa"/>
          </w:tcPr>
          <w:p w14:paraId="65D5E5FE" w14:textId="217DDD3D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5.0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59E5406D" w14:textId="45A67193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134" w:type="dxa"/>
          </w:tcPr>
          <w:p w14:paraId="4AE578CD" w14:textId="02C3B9A8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14:paraId="60583D31" w14:textId="5CDC61A6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6630A" w:rsidRPr="0016570D" w14:paraId="3F68761B" w14:textId="77777777" w:rsidTr="00F01461">
        <w:tc>
          <w:tcPr>
            <w:tcW w:w="2041" w:type="dxa"/>
          </w:tcPr>
          <w:p w14:paraId="414B1222" w14:textId="2E9A3F76" w:rsidR="00C6630A" w:rsidRPr="0016570D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78038242" w14:textId="0C6FBEF9" w:rsidR="00C6630A" w:rsidRPr="0016570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134" w:type="dxa"/>
          </w:tcPr>
          <w:p w14:paraId="39A90AFF" w14:textId="0A13C2CE" w:rsidR="00C6630A" w:rsidRPr="0016570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517BD91" w14:textId="0BEEA624" w:rsidR="00C6630A" w:rsidRPr="0016570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247" w:type="dxa"/>
          </w:tcPr>
          <w:p w14:paraId="77FA5651" w14:textId="77777777" w:rsidR="00C6630A" w:rsidRPr="0016570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7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3FEEF87B" w14:textId="3F630DD7" w:rsidR="00C6630A" w:rsidRPr="0016570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46D0BAB8" w14:textId="000A671F" w:rsidR="00C6630A" w:rsidRPr="0016570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DBF65FE" w14:textId="5616BE81" w:rsidR="00C6630A" w:rsidRPr="0016570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42B89CE9" w14:textId="1A8FF0A9" w:rsidR="00C6630A" w:rsidRPr="0016570D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</w:tr>
      <w:tr w:rsidR="0099578A" w:rsidRPr="0016570D" w14:paraId="2FF5753F" w14:textId="77777777" w:rsidTr="00F01461">
        <w:tc>
          <w:tcPr>
            <w:tcW w:w="2041" w:type="dxa"/>
          </w:tcPr>
          <w:p w14:paraId="2587AD05" w14:textId="74E89D9D" w:rsidR="0099578A" w:rsidRPr="0016570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61057008" w14:textId="6BFB5C93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134" w:type="dxa"/>
          </w:tcPr>
          <w:p w14:paraId="28A7CD3B" w14:textId="30F9D7DB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134" w:type="dxa"/>
          </w:tcPr>
          <w:p w14:paraId="4879209B" w14:textId="0927A7C7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247" w:type="dxa"/>
          </w:tcPr>
          <w:p w14:paraId="69E4C1C8" w14:textId="75A6D285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7EB0FF1" w14:textId="42634E76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5FCF54CF" w14:textId="4BC77159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16570D" w14:paraId="6E3775F4" w14:textId="77777777" w:rsidTr="00F01461">
        <w:tc>
          <w:tcPr>
            <w:tcW w:w="2041" w:type="dxa"/>
          </w:tcPr>
          <w:p w14:paraId="769FC8E0" w14:textId="0CA0C988" w:rsidR="0099578A" w:rsidRPr="0016570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AEA3527" w14:textId="264C145E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134" w:type="dxa"/>
          </w:tcPr>
          <w:p w14:paraId="36061C12" w14:textId="646B0326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36F9E9B" w14:textId="233E22D8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7" w:type="dxa"/>
          </w:tcPr>
          <w:p w14:paraId="0C245F67" w14:textId="1BE735AD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A6CA3A5" w14:textId="76C5DD0E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64CED7BE" w14:textId="3D544EA2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16570D" w14:paraId="35CBA6C2" w14:textId="77777777" w:rsidTr="00F01461">
        <w:tc>
          <w:tcPr>
            <w:tcW w:w="2041" w:type="dxa"/>
          </w:tcPr>
          <w:p w14:paraId="60B4FAFD" w14:textId="75D35900" w:rsidR="0099578A" w:rsidRPr="0016570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1A0DA4BD" w14:textId="1BB8E54D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134" w:type="dxa"/>
          </w:tcPr>
          <w:p w14:paraId="18759E8F" w14:textId="3E1BFAF6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3509AC1" w14:textId="13E7B55D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247" w:type="dxa"/>
          </w:tcPr>
          <w:p w14:paraId="764DD0E7" w14:textId="1002DCFB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2541240" w14:textId="1FBE5A46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0E4CDD1F" w14:textId="66595FFC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16570D" w14:paraId="29EC5E5A" w14:textId="77777777" w:rsidTr="00F01461">
        <w:tc>
          <w:tcPr>
            <w:tcW w:w="2041" w:type="dxa"/>
          </w:tcPr>
          <w:p w14:paraId="60C938AA" w14:textId="50ACCF77" w:rsidR="0099578A" w:rsidRPr="0016570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228FC9F2" w14:textId="19CA6532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014309E2" w14:textId="4F16C514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134" w:type="dxa"/>
          </w:tcPr>
          <w:p w14:paraId="03DEC2BA" w14:textId="280B0A9B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14:paraId="13E0FFB7" w14:textId="58E44653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9BEB98C" w14:textId="6499F064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64E114EB" w14:textId="0DC43D29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304A1B85" w14:textId="77777777" w:rsidTr="00F01461">
        <w:tc>
          <w:tcPr>
            <w:tcW w:w="2041" w:type="dxa"/>
          </w:tcPr>
          <w:p w14:paraId="6BEC7A82" w14:textId="624BABB7" w:rsidR="0099578A" w:rsidRPr="0016570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A24C8EE" w14:textId="668B2960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203D4E78" w14:textId="6E98A703" w:rsidR="0099578A" w:rsidRPr="0016570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AF81CAB" w14:textId="1A48EEF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70D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7" w:type="dxa"/>
          </w:tcPr>
          <w:p w14:paraId="4B70CC79" w14:textId="486AC06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1611DA4" w14:textId="00A818A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45BAF4B2" w14:textId="3C6B15F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EF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6485E" w:rsidRPr="008E1986" w14:paraId="1380B777" w14:textId="77777777" w:rsidTr="00F01461">
        <w:tc>
          <w:tcPr>
            <w:tcW w:w="2041" w:type="dxa"/>
          </w:tcPr>
          <w:p w14:paraId="3524EEA8" w14:textId="01D58DEF" w:rsidR="00943FF6" w:rsidRPr="00577E42" w:rsidRDefault="0099578A" w:rsidP="00943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D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-item Patient Health Questionnaire</w:t>
            </w:r>
          </w:p>
        </w:tc>
        <w:tc>
          <w:tcPr>
            <w:tcW w:w="1134" w:type="dxa"/>
          </w:tcPr>
          <w:p w14:paraId="64E48363" w14:textId="436319B0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915D6F" w14:textId="4BDD4CE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BA3774" w14:textId="03DC1D34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EEE2598" w14:textId="2E58FADB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252ADC" w14:textId="269C686B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29EA1051" w14:textId="595EA7F0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85E" w:rsidRPr="008E1986" w14:paraId="4802B11B" w14:textId="77777777" w:rsidTr="00F01461">
        <w:tc>
          <w:tcPr>
            <w:tcW w:w="2041" w:type="dxa"/>
          </w:tcPr>
          <w:p w14:paraId="4C0B0102" w14:textId="3F6FC9B4" w:rsidR="00943FF6" w:rsidRPr="005479C3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501">
              <w:rPr>
                <w:rFonts w:ascii="Times New Roman" w:hAnsi="Times New Roman" w:cs="Times New Roman"/>
                <w:sz w:val="20"/>
                <w:szCs w:val="20"/>
              </w:rPr>
              <w:t>High motivation  level</w:t>
            </w:r>
          </w:p>
        </w:tc>
        <w:tc>
          <w:tcPr>
            <w:tcW w:w="1134" w:type="dxa"/>
          </w:tcPr>
          <w:p w14:paraId="5D328D14" w14:textId="3E99D89B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5B32EC" w14:textId="2F178076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BD6ED7" w14:textId="33A7F3A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E51DF2E" w14:textId="4D3B1DC4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EBE6F1" w14:textId="6FF1C8B5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66077AE6" w14:textId="29ADC629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8E1986" w14:paraId="18A23FFF" w14:textId="77777777" w:rsidTr="00F01461">
        <w:tc>
          <w:tcPr>
            <w:tcW w:w="2041" w:type="dxa"/>
          </w:tcPr>
          <w:p w14:paraId="2A5133B3" w14:textId="44412470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08391A2B" w14:textId="3E4EC92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134" w:type="dxa"/>
          </w:tcPr>
          <w:p w14:paraId="11ADA9AF" w14:textId="22D86C9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134" w:type="dxa"/>
          </w:tcPr>
          <w:p w14:paraId="6C8B3963" w14:textId="53477D8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247" w:type="dxa"/>
          </w:tcPr>
          <w:p w14:paraId="34256960" w14:textId="7CB88DD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34" w:type="dxa"/>
          </w:tcPr>
          <w:p w14:paraId="1A485C9F" w14:textId="10D0E81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32" w:type="dxa"/>
          </w:tcPr>
          <w:p w14:paraId="651603F2" w14:textId="059020F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9578A" w:rsidRPr="008E1986" w14:paraId="79E7DA7B" w14:textId="77777777" w:rsidTr="00F01461">
        <w:tc>
          <w:tcPr>
            <w:tcW w:w="2041" w:type="dxa"/>
          </w:tcPr>
          <w:p w14:paraId="237DCE63" w14:textId="64821809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2C638103" w14:textId="19FEE32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05909CA" w14:textId="6F0CEE1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2D9389C" w14:textId="0C23673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125DBBA7" w14:textId="696E03F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134" w:type="dxa"/>
          </w:tcPr>
          <w:p w14:paraId="30F4A4A6" w14:textId="0BA8E2F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132" w:type="dxa"/>
          </w:tcPr>
          <w:p w14:paraId="345D49E0" w14:textId="65624DD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99578A" w:rsidRPr="008E1986" w14:paraId="5E79EDA4" w14:textId="77777777" w:rsidTr="00F01461">
        <w:tc>
          <w:tcPr>
            <w:tcW w:w="2041" w:type="dxa"/>
          </w:tcPr>
          <w:p w14:paraId="4EB5A528" w14:textId="68F5FF5A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298DCEC4" w14:textId="2F8FCEA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04209DF" w14:textId="3040A7D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0819397" w14:textId="33A3F869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247" w:type="dxa"/>
          </w:tcPr>
          <w:p w14:paraId="4607F10E" w14:textId="7D50FEF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39B780D3" w14:textId="1F5D745C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2" w:type="dxa"/>
          </w:tcPr>
          <w:p w14:paraId="4FD5F738" w14:textId="37BB4A2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99578A" w:rsidRPr="008E1986" w14:paraId="5C36912B" w14:textId="77777777" w:rsidTr="00F01461">
        <w:tc>
          <w:tcPr>
            <w:tcW w:w="2041" w:type="dxa"/>
          </w:tcPr>
          <w:p w14:paraId="069EA5AB" w14:textId="2463087F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0F46329E" w14:textId="1C0F05B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310924C" w14:textId="65AAB11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134" w:type="dxa"/>
          </w:tcPr>
          <w:p w14:paraId="7DC9183D" w14:textId="35E8B42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BD0E3D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1247" w:type="dxa"/>
          </w:tcPr>
          <w:p w14:paraId="5F21F60C" w14:textId="4E553CB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134" w:type="dxa"/>
          </w:tcPr>
          <w:p w14:paraId="6D74E61D" w14:textId="155B728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132" w:type="dxa"/>
          </w:tcPr>
          <w:p w14:paraId="38ACE76A" w14:textId="18C652C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C6630A" w:rsidRPr="008E1986" w14:paraId="532475A0" w14:textId="77777777" w:rsidTr="00F01461">
        <w:tc>
          <w:tcPr>
            <w:tcW w:w="2041" w:type="dxa"/>
          </w:tcPr>
          <w:p w14:paraId="346BF949" w14:textId="6B5692EA" w:rsidR="00C6630A" w:rsidRPr="005479C3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2D47371E" w14:textId="5305E7FB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14:paraId="201A4C52" w14:textId="5592E3BE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2BEEB823" w14:textId="04603F0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47" w:type="dxa"/>
          </w:tcPr>
          <w:p w14:paraId="59CE4FA5" w14:textId="77777777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001AE219" w14:textId="3AECE9EB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73E9BC09" w14:textId="38EBCE02" w:rsidR="00C6630A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22608238" w14:textId="7777777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6B706D78" w14:textId="5C7A5D0D" w:rsidR="00C6630A" w:rsidRPr="005479C3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3F3FA81F" w14:textId="77777777" w:rsidTr="00F01461">
        <w:tc>
          <w:tcPr>
            <w:tcW w:w="2041" w:type="dxa"/>
          </w:tcPr>
          <w:p w14:paraId="38C15DA8" w14:textId="3C0D615D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6D32CA66" w14:textId="6239A3C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508B9920" w14:textId="1CFF95A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167E3406" w14:textId="4E91D24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47" w:type="dxa"/>
          </w:tcPr>
          <w:p w14:paraId="029E8407" w14:textId="591C46E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9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63BBCB7" w14:textId="14F05A9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9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0CC3667E" w14:textId="2817DE3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9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17A4C889" w14:textId="77777777" w:rsidTr="00F01461">
        <w:tc>
          <w:tcPr>
            <w:tcW w:w="2041" w:type="dxa"/>
          </w:tcPr>
          <w:p w14:paraId="08217785" w14:textId="527B0951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6F2DD05" w14:textId="4AFA5DE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14:paraId="2E15C908" w14:textId="4343A5FC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14CE04EF" w14:textId="32ECEF0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47" w:type="dxa"/>
          </w:tcPr>
          <w:p w14:paraId="3EA0142C" w14:textId="2CD956E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2"/>
            <w:r w:rsidRPr="007809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bookmarkEnd w:id="0"/>
          </w:p>
        </w:tc>
        <w:tc>
          <w:tcPr>
            <w:tcW w:w="1134" w:type="dxa"/>
          </w:tcPr>
          <w:p w14:paraId="1E32C38A" w14:textId="63CF474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9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1C8439A9" w14:textId="36B4662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9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3203C781" w14:textId="77777777" w:rsidTr="00F01461">
        <w:tc>
          <w:tcPr>
            <w:tcW w:w="2041" w:type="dxa"/>
          </w:tcPr>
          <w:p w14:paraId="27ADF5D4" w14:textId="7745C464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57BC997C" w14:textId="1F09274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14:paraId="79591138" w14:textId="492066E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68F6961D" w14:textId="432889E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47" w:type="dxa"/>
          </w:tcPr>
          <w:p w14:paraId="56E9D1A4" w14:textId="28E791D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9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31C6B20" w14:textId="21EDC65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9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54468FB4" w14:textId="41BFCA4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9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3F6039D6" w14:textId="77777777" w:rsidTr="00F01461">
        <w:tc>
          <w:tcPr>
            <w:tcW w:w="2041" w:type="dxa"/>
          </w:tcPr>
          <w:p w14:paraId="560974E8" w14:textId="7D293A6E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3D6C857" w14:textId="0339A18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21D08634" w14:textId="193D68A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57B92F23" w14:textId="696BE93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47" w:type="dxa"/>
          </w:tcPr>
          <w:p w14:paraId="76523F08" w14:textId="56D3C31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9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C4916A2" w14:textId="39DE816C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9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2AF62117" w14:textId="75BFACA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9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E03932" w14:paraId="0BF9CFB0" w14:textId="77777777" w:rsidTr="00F01461">
        <w:tc>
          <w:tcPr>
            <w:tcW w:w="2041" w:type="dxa"/>
          </w:tcPr>
          <w:p w14:paraId="69978F58" w14:textId="4D8A73CC" w:rsidR="0099578A" w:rsidRPr="00E03932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663238B" w14:textId="0FFA174A" w:rsidR="0099578A" w:rsidRPr="00E0393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54578002" w14:textId="3D05F612" w:rsidR="0099578A" w:rsidRPr="005C11C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3BD6B7F3" w14:textId="6481486C" w:rsidR="0099578A" w:rsidRPr="00E0393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47" w:type="dxa"/>
          </w:tcPr>
          <w:p w14:paraId="375BBC58" w14:textId="77E4726F" w:rsidR="0099578A" w:rsidRPr="00E0393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7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555585B" w14:textId="12070809" w:rsidR="0099578A" w:rsidRPr="00E0393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7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462B7379" w14:textId="32CBF08D" w:rsidR="0099578A" w:rsidRPr="00E0393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7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0EB0" w:rsidRPr="00E96D15" w14:paraId="4697C126" w14:textId="77777777" w:rsidTr="00F01461">
        <w:tc>
          <w:tcPr>
            <w:tcW w:w="2041" w:type="dxa"/>
          </w:tcPr>
          <w:p w14:paraId="09A1478A" w14:textId="01C28FF7" w:rsidR="00943FF6" w:rsidRPr="00E96D15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99578A" w:rsidRPr="00E96D15">
              <w:rPr>
                <w:rFonts w:ascii="Times New Roman" w:hAnsi="Times New Roman" w:cs="Times New Roman"/>
                <w:sz w:val="20"/>
                <w:szCs w:val="20"/>
              </w:rPr>
              <w:t>motivation level</w:t>
            </w:r>
          </w:p>
        </w:tc>
        <w:tc>
          <w:tcPr>
            <w:tcW w:w="1134" w:type="dxa"/>
          </w:tcPr>
          <w:p w14:paraId="07A74C77" w14:textId="0CA1EFF3" w:rsidR="00943FF6" w:rsidRPr="00E96D15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6000FC6" w14:textId="3B7EF014" w:rsidR="00943FF6" w:rsidRPr="00E96D15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124AE9" w14:textId="0FCD0EF4" w:rsidR="00943FF6" w:rsidRPr="00E96D15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DD0CBF2" w14:textId="48C35865" w:rsidR="00943FF6" w:rsidRPr="00E96D15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2CF40E" w14:textId="0922E58C" w:rsidR="00943FF6" w:rsidRPr="00E96D15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2D9BA1B7" w14:textId="1ACCF0F2" w:rsidR="00943FF6" w:rsidRPr="00E96D15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E96D15" w14:paraId="70A16DDF" w14:textId="77777777" w:rsidTr="00F01461">
        <w:tc>
          <w:tcPr>
            <w:tcW w:w="2041" w:type="dxa"/>
          </w:tcPr>
          <w:p w14:paraId="46D99636" w14:textId="66BA9235" w:rsidR="0099578A" w:rsidRPr="00E96D15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3CAD0652" w14:textId="6FB0EEB3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134" w:type="dxa"/>
          </w:tcPr>
          <w:p w14:paraId="0B726BA3" w14:textId="582F047E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6.0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3E2EA5D" w14:textId="63BBB1A0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5.4 (0.6)</w:t>
            </w:r>
          </w:p>
        </w:tc>
        <w:tc>
          <w:tcPr>
            <w:tcW w:w="1247" w:type="dxa"/>
          </w:tcPr>
          <w:p w14:paraId="7345C2DB" w14:textId="49D921C5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34" w:type="dxa"/>
          </w:tcPr>
          <w:p w14:paraId="565139ED" w14:textId="5DAB86A2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132" w:type="dxa"/>
          </w:tcPr>
          <w:p w14:paraId="0528285F" w14:textId="3C0CBA7A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9578A" w:rsidRPr="00E96D15" w14:paraId="2DD08290" w14:textId="77777777" w:rsidTr="00F01461">
        <w:tc>
          <w:tcPr>
            <w:tcW w:w="2041" w:type="dxa"/>
          </w:tcPr>
          <w:p w14:paraId="7C00E80A" w14:textId="60A4363C" w:rsidR="0099578A" w:rsidRPr="00E96D15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335DD01D" w14:textId="3FC5B8E6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134" w:type="dxa"/>
          </w:tcPr>
          <w:p w14:paraId="459147F4" w14:textId="1A45ABF8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5.7 (0.6)</w:t>
            </w:r>
          </w:p>
        </w:tc>
        <w:tc>
          <w:tcPr>
            <w:tcW w:w="1134" w:type="dxa"/>
          </w:tcPr>
          <w:p w14:paraId="287901D1" w14:textId="3923EBE4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5.8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454786F7" w14:textId="548C2A21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134" w:type="dxa"/>
          </w:tcPr>
          <w:p w14:paraId="64119BFA" w14:textId="7BE24397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132" w:type="dxa"/>
          </w:tcPr>
          <w:p w14:paraId="1299B564" w14:textId="0DADED14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  <w:tr w:rsidR="0099578A" w:rsidRPr="00E96D15" w14:paraId="5758C03D" w14:textId="77777777" w:rsidTr="00F01461">
        <w:tc>
          <w:tcPr>
            <w:tcW w:w="2041" w:type="dxa"/>
          </w:tcPr>
          <w:p w14:paraId="332DA1DC" w14:textId="1B9BE869" w:rsidR="0099578A" w:rsidRPr="00E96D15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42D09FAE" w14:textId="517EFC3B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7.2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ADE7C69" w14:textId="7C4A8F47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 xml:space="preserve"> (0.7)</w:t>
            </w:r>
          </w:p>
        </w:tc>
        <w:tc>
          <w:tcPr>
            <w:tcW w:w="1134" w:type="dxa"/>
          </w:tcPr>
          <w:p w14:paraId="54A86748" w14:textId="7C3CC2EB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5B8F1B6F" w14:textId="4FB6EF14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134" w:type="dxa"/>
          </w:tcPr>
          <w:p w14:paraId="1C1C48D8" w14:textId="44FE2CD9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32" w:type="dxa"/>
          </w:tcPr>
          <w:p w14:paraId="04233FF1" w14:textId="5A5DA447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99578A" w:rsidRPr="00E96D15" w14:paraId="777A919A" w14:textId="77777777" w:rsidTr="00F01461">
        <w:tc>
          <w:tcPr>
            <w:tcW w:w="2041" w:type="dxa"/>
          </w:tcPr>
          <w:p w14:paraId="02D3CD24" w14:textId="0C1746C6" w:rsidR="0099578A" w:rsidRPr="00E96D15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12717D8D" w14:textId="609FB65F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134" w:type="dxa"/>
          </w:tcPr>
          <w:p w14:paraId="26EA48CB" w14:textId="61F12316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5.0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4F75191" w14:textId="2BCBDA3F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1247" w:type="dxa"/>
          </w:tcPr>
          <w:p w14:paraId="7E0CA289" w14:textId="502E976F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1134" w:type="dxa"/>
          </w:tcPr>
          <w:p w14:paraId="45C463B2" w14:textId="14BD7B93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2" w:type="dxa"/>
          </w:tcPr>
          <w:p w14:paraId="1A317C4F" w14:textId="6F5908EB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6630A" w:rsidRPr="00E96D15" w14:paraId="32FD00FF" w14:textId="77777777" w:rsidTr="00F01461">
        <w:tc>
          <w:tcPr>
            <w:tcW w:w="2041" w:type="dxa"/>
          </w:tcPr>
          <w:p w14:paraId="3430B5E9" w14:textId="1E59E767" w:rsidR="00C6630A" w:rsidRPr="00E96D15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4BBF73F3" w14:textId="08F768E3" w:rsidR="00C6630A" w:rsidRPr="00E96D15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AD015FC" w14:textId="438E404C" w:rsidR="00C6630A" w:rsidRPr="00E96D15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BE81CD1" w14:textId="725605CC" w:rsidR="00C6630A" w:rsidRPr="00E96D15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14:paraId="5AD24E46" w14:textId="77777777" w:rsidR="00C6630A" w:rsidRPr="00E96D15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D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42A66793" w14:textId="7721C537" w:rsidR="00C6630A" w:rsidRPr="00E96D15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633E4E58" w14:textId="505DBB16" w:rsidR="00C6630A" w:rsidRPr="00E96D15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  <w:p w14:paraId="04E050BE" w14:textId="77777777" w:rsidR="00C6630A" w:rsidRPr="00E96D15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2C863070" w14:textId="2019AFFA" w:rsidR="00C6630A" w:rsidRPr="00E96D15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94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E96D15" w14:paraId="0BDA46CA" w14:textId="77777777" w:rsidTr="00F01461">
        <w:tc>
          <w:tcPr>
            <w:tcW w:w="2041" w:type="dxa"/>
          </w:tcPr>
          <w:p w14:paraId="2F1BF4FA" w14:textId="33940250" w:rsidR="0099578A" w:rsidRPr="00E96D15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5E91F974" w14:textId="35CEE18A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134" w:type="dxa"/>
          </w:tcPr>
          <w:p w14:paraId="211BC0CB" w14:textId="650860D1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0BFE391" w14:textId="4EE51FDC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7" w:type="dxa"/>
          </w:tcPr>
          <w:p w14:paraId="1C8A17E1" w14:textId="0867AB3C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8C2E348" w14:textId="341541C6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67964B79" w14:textId="153B156F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E96D15" w14:paraId="62E17E5F" w14:textId="77777777" w:rsidTr="00F01461">
        <w:tc>
          <w:tcPr>
            <w:tcW w:w="2041" w:type="dxa"/>
          </w:tcPr>
          <w:p w14:paraId="4FDA6117" w14:textId="66BCB32C" w:rsidR="0099578A" w:rsidRPr="00E96D15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7CB818E" w14:textId="75B01A0C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535E207" w14:textId="2EAE85FA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134" w:type="dxa"/>
          </w:tcPr>
          <w:p w14:paraId="1F2CFE49" w14:textId="2BE86A78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</w:tcPr>
          <w:p w14:paraId="1C2404E6" w14:textId="0C20E255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CDC9EE2" w14:textId="2E892A43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26C807D7" w14:textId="16B1F408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E96D15" w14:paraId="4CD4AE03" w14:textId="77777777" w:rsidTr="00F01461">
        <w:tc>
          <w:tcPr>
            <w:tcW w:w="2041" w:type="dxa"/>
          </w:tcPr>
          <w:p w14:paraId="7FB9F659" w14:textId="5F349B93" w:rsidR="0099578A" w:rsidRPr="00E96D15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1C2CAD7E" w14:textId="6F472E67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134" w:type="dxa"/>
          </w:tcPr>
          <w:p w14:paraId="790889AB" w14:textId="29D31820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134" w:type="dxa"/>
          </w:tcPr>
          <w:p w14:paraId="57966F96" w14:textId="2F27A970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247" w:type="dxa"/>
          </w:tcPr>
          <w:p w14:paraId="4143C11B" w14:textId="64979FEF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F540D10" w14:textId="5F27244E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3685FA00" w14:textId="43EB8CEE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E96D15" w14:paraId="3A0D46C7" w14:textId="77777777" w:rsidTr="00F01461">
        <w:tc>
          <w:tcPr>
            <w:tcW w:w="2041" w:type="dxa"/>
          </w:tcPr>
          <w:p w14:paraId="16248508" w14:textId="649BD5E0" w:rsidR="0099578A" w:rsidRPr="00E96D15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2103284" w14:textId="0474C6F2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26EA4AF" w14:textId="772C7B91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9B07FED" w14:textId="3C39217D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247" w:type="dxa"/>
          </w:tcPr>
          <w:p w14:paraId="43288356" w14:textId="27DF717D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44344BA" w14:textId="7BA8A79D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23B035D1" w14:textId="3E8A5EE0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106A7032" w14:textId="77777777" w:rsidTr="00F01461">
        <w:tc>
          <w:tcPr>
            <w:tcW w:w="2041" w:type="dxa"/>
          </w:tcPr>
          <w:p w14:paraId="2A610E72" w14:textId="5971405C" w:rsidR="0099578A" w:rsidRPr="00E96D15" w:rsidRDefault="0099578A" w:rsidP="00995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873F032" w14:textId="2A3DEFAE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2D2A4A0" w14:textId="4AD63D7D" w:rsidR="0099578A" w:rsidRPr="00E96D15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134" w:type="dxa"/>
          </w:tcPr>
          <w:p w14:paraId="26026EA2" w14:textId="3916A7B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D15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247" w:type="dxa"/>
          </w:tcPr>
          <w:p w14:paraId="465B14E4" w14:textId="42117DD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F3D5914" w14:textId="103325B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5F8F1D78" w14:textId="5D669E1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3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6485E" w:rsidRPr="008E1986" w14:paraId="020A9A12" w14:textId="77777777" w:rsidTr="00F01461">
        <w:tc>
          <w:tcPr>
            <w:tcW w:w="2041" w:type="dxa"/>
          </w:tcPr>
          <w:p w14:paraId="6E07E874" w14:textId="7CDEA209" w:rsidR="00943FF6" w:rsidRPr="00577E42" w:rsidRDefault="00943FF6" w:rsidP="00943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icidal/self-hurting thoughts</w:t>
            </w:r>
          </w:p>
        </w:tc>
        <w:tc>
          <w:tcPr>
            <w:tcW w:w="1134" w:type="dxa"/>
          </w:tcPr>
          <w:p w14:paraId="4552FB96" w14:textId="1F5D7E94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6D619E" w14:textId="60CDA5D1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DB3844" w14:textId="4C5F29A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60A2B05" w14:textId="79CDC6A1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214000" w14:textId="6649FBF5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9A10A08" w14:textId="3F53CE61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85E" w:rsidRPr="008E1986" w14:paraId="1E673A53" w14:textId="77777777" w:rsidTr="00F01461">
        <w:tc>
          <w:tcPr>
            <w:tcW w:w="2041" w:type="dxa"/>
          </w:tcPr>
          <w:p w14:paraId="6BC54AC0" w14:textId="06FA4FAD" w:rsidR="00943FF6" w:rsidRPr="005479C3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501">
              <w:rPr>
                <w:rFonts w:ascii="Times New Roman" w:hAnsi="Times New Roman" w:cs="Times New Roman"/>
                <w:sz w:val="20"/>
                <w:szCs w:val="20"/>
              </w:rPr>
              <w:t>High motivation level</w:t>
            </w:r>
          </w:p>
        </w:tc>
        <w:tc>
          <w:tcPr>
            <w:tcW w:w="1134" w:type="dxa"/>
          </w:tcPr>
          <w:p w14:paraId="260E7C5F" w14:textId="4BCF5293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96DA17" w14:textId="6B9FB59E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394B94" w14:textId="6907593E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A154EA0" w14:textId="59F7A0A0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760C25" w14:textId="0BD9F2B2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61BCADDF" w14:textId="43403E9A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8E1986" w14:paraId="28904C38" w14:textId="77777777" w:rsidTr="00F01461">
        <w:tc>
          <w:tcPr>
            <w:tcW w:w="2041" w:type="dxa"/>
          </w:tcPr>
          <w:p w14:paraId="793554B8" w14:textId="494991B3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35782DFC" w14:textId="195A46BC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6FC6A2A" w14:textId="3E1FC0B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3816C6F" w14:textId="2DBD40C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4729D89B" w14:textId="7A17FCB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2B679CEF" w14:textId="4AC2A30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2" w:type="dxa"/>
          </w:tcPr>
          <w:p w14:paraId="40FC4282" w14:textId="3251D66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99578A" w:rsidRPr="008E1986" w14:paraId="0431E1C1" w14:textId="77777777" w:rsidTr="00F01461">
        <w:tc>
          <w:tcPr>
            <w:tcW w:w="2041" w:type="dxa"/>
          </w:tcPr>
          <w:p w14:paraId="42C8D5C3" w14:textId="63714807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5873273A" w14:textId="428AA2D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465B54D" w14:textId="2323B0D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3593DB9" w14:textId="39CE142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21A1B9CD" w14:textId="5C6569E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34" w:type="dxa"/>
          </w:tcPr>
          <w:p w14:paraId="5461ADE9" w14:textId="7FA45A9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32" w:type="dxa"/>
          </w:tcPr>
          <w:p w14:paraId="4259A593" w14:textId="24D9B59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99578A" w:rsidRPr="008E1986" w14:paraId="532B235C" w14:textId="77777777" w:rsidTr="00F01461">
        <w:tc>
          <w:tcPr>
            <w:tcW w:w="2041" w:type="dxa"/>
          </w:tcPr>
          <w:p w14:paraId="08AE6B6E" w14:textId="7233DFEB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265C04EC" w14:textId="140A500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335A0C9" w14:textId="5386012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B660AB3" w14:textId="4F369DA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0.2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37805046" w14:textId="0E10AFC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50946193" w14:textId="2EC24A2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32" w:type="dxa"/>
          </w:tcPr>
          <w:p w14:paraId="67701D91" w14:textId="36DEB40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99578A" w:rsidRPr="008E1986" w14:paraId="4841B8AC" w14:textId="77777777" w:rsidTr="00F01461">
        <w:tc>
          <w:tcPr>
            <w:tcW w:w="2041" w:type="dxa"/>
          </w:tcPr>
          <w:p w14:paraId="38F8588A" w14:textId="7B3F2A5F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2A6970FD" w14:textId="20C2F68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 xml:space="preserve"> (0.04)</w:t>
            </w:r>
          </w:p>
        </w:tc>
        <w:tc>
          <w:tcPr>
            <w:tcW w:w="1134" w:type="dxa"/>
          </w:tcPr>
          <w:p w14:paraId="2A205EFF" w14:textId="78C097A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 xml:space="preserve"> (0.04)</w:t>
            </w:r>
          </w:p>
        </w:tc>
        <w:tc>
          <w:tcPr>
            <w:tcW w:w="1134" w:type="dxa"/>
          </w:tcPr>
          <w:p w14:paraId="36E9223F" w14:textId="3F20841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87E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28D39AE9" w14:textId="499B7F4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58EAB62F" w14:textId="2C07ED09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2" w:type="dxa"/>
          </w:tcPr>
          <w:p w14:paraId="3F5C053D" w14:textId="47F8371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C6630A" w:rsidRPr="008E1986" w14:paraId="043ECF7E" w14:textId="77777777" w:rsidTr="00F01461">
        <w:tc>
          <w:tcPr>
            <w:tcW w:w="2041" w:type="dxa"/>
          </w:tcPr>
          <w:p w14:paraId="1C566B37" w14:textId="6E946B38" w:rsidR="00C6630A" w:rsidRPr="005479C3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3A5BD075" w14:textId="56A133A6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6F58EA2C" w14:textId="2D9A5732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14:paraId="411C99BD" w14:textId="3663334C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47" w:type="dxa"/>
          </w:tcPr>
          <w:p w14:paraId="5111AB65" w14:textId="77777777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0142B5F7" w14:textId="7D1EC070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72D6878F" w14:textId="1BBDDD69" w:rsidR="00C6630A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774B7116" w14:textId="7777777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243E4737" w14:textId="03323EC5" w:rsidR="00C6630A" w:rsidRPr="005479C3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2CC14590" w14:textId="77777777" w:rsidTr="00F01461">
        <w:tc>
          <w:tcPr>
            <w:tcW w:w="2041" w:type="dxa"/>
          </w:tcPr>
          <w:p w14:paraId="78AAC553" w14:textId="56DEFF48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4A60F5F7" w14:textId="7CCE850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04C8E578" w14:textId="1CE501D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2A17CCD1" w14:textId="06FD7E8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47" w:type="dxa"/>
          </w:tcPr>
          <w:p w14:paraId="6E192572" w14:textId="497955F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5BE771B" w14:textId="1FAEA28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06EC27D8" w14:textId="15DAAC4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0EDB8360" w14:textId="77777777" w:rsidTr="00F01461">
        <w:tc>
          <w:tcPr>
            <w:tcW w:w="2041" w:type="dxa"/>
          </w:tcPr>
          <w:p w14:paraId="0D9672B8" w14:textId="0E3D4BD6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FBBA24E" w14:textId="7AA0C91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34" w:type="dxa"/>
          </w:tcPr>
          <w:p w14:paraId="3C4E83A5" w14:textId="6BCE5B1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2B1D2DB4" w14:textId="21E06C3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47" w:type="dxa"/>
          </w:tcPr>
          <w:p w14:paraId="196F2749" w14:textId="4EE4B39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842EDA4" w14:textId="099D3A3C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1AA3896B" w14:textId="0110C89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2F27FCF6" w14:textId="77777777" w:rsidTr="00F01461">
        <w:tc>
          <w:tcPr>
            <w:tcW w:w="2041" w:type="dxa"/>
          </w:tcPr>
          <w:p w14:paraId="164BA184" w14:textId="04BC3702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6E7FFBCC" w14:textId="6CA0A6B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3EEBBFD0" w14:textId="2C05B84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14:paraId="752A6E65" w14:textId="5C07CC2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47" w:type="dxa"/>
          </w:tcPr>
          <w:p w14:paraId="77D9FEBE" w14:textId="36CA51D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10EA827" w14:textId="6FCFBD9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2A558DA7" w14:textId="7BEBE85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261606" w14:paraId="118FF0F6" w14:textId="77777777" w:rsidTr="00F01461">
        <w:tc>
          <w:tcPr>
            <w:tcW w:w="2041" w:type="dxa"/>
          </w:tcPr>
          <w:p w14:paraId="2C203EAD" w14:textId="13521E81" w:rsidR="0099578A" w:rsidRPr="00261606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C1131BF" w14:textId="316A43FD" w:rsidR="0099578A" w:rsidRPr="00261606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6AAE6C1A" w14:textId="22D6F870" w:rsidR="0099578A" w:rsidRPr="00261606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4075FF7B" w14:textId="5E8EB1BB" w:rsidR="0099578A" w:rsidRPr="00261606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47" w:type="dxa"/>
          </w:tcPr>
          <w:p w14:paraId="09D6E9F4" w14:textId="0AB18DFB" w:rsidR="0099578A" w:rsidRPr="00261606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4D9E812" w14:textId="0FA8AFEF" w:rsidR="0099578A" w:rsidRPr="00261606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06A8B762" w14:textId="243C9D15" w:rsidR="0099578A" w:rsidRPr="00261606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261606" w14:paraId="04E8F3F0" w14:textId="77777777" w:rsidTr="00F01461">
        <w:tc>
          <w:tcPr>
            <w:tcW w:w="2041" w:type="dxa"/>
          </w:tcPr>
          <w:p w14:paraId="5A1BD659" w14:textId="65586818" w:rsidR="0099578A" w:rsidRPr="00261606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D172516" w14:textId="40FF3A1B" w:rsidR="0099578A" w:rsidRPr="00261606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10E519F2" w14:textId="02824327" w:rsidR="0099578A" w:rsidRPr="00261606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</w:tcPr>
          <w:p w14:paraId="51B3C9AB" w14:textId="6D7485D3" w:rsidR="0099578A" w:rsidRPr="00261606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47" w:type="dxa"/>
          </w:tcPr>
          <w:p w14:paraId="794C840D" w14:textId="58A07B7F" w:rsidR="0099578A" w:rsidRPr="00261606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772EC40" w14:textId="55721D4B" w:rsidR="0099578A" w:rsidRPr="00261606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5EDDFABC" w14:textId="4463076B" w:rsidR="0099578A" w:rsidRPr="00261606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5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0EB0" w:rsidRPr="00AA58AB" w14:paraId="3F1A121E" w14:textId="77777777" w:rsidTr="00F01461">
        <w:tc>
          <w:tcPr>
            <w:tcW w:w="2041" w:type="dxa"/>
          </w:tcPr>
          <w:p w14:paraId="77E2F867" w14:textId="516E5754" w:rsidR="00943FF6" w:rsidRPr="00AA58AB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A5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motivation level</w:t>
            </w:r>
          </w:p>
        </w:tc>
        <w:tc>
          <w:tcPr>
            <w:tcW w:w="1134" w:type="dxa"/>
          </w:tcPr>
          <w:p w14:paraId="68060782" w14:textId="11191852" w:rsidR="00943FF6" w:rsidRPr="00AA58AB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A2B7B3" w14:textId="0AC6BD5C" w:rsidR="00943FF6" w:rsidRPr="00AA58AB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F44FC0" w14:textId="055B3569" w:rsidR="00943FF6" w:rsidRPr="00AA58AB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AA4416F" w14:textId="171CBF75" w:rsidR="00943FF6" w:rsidRPr="00AA58AB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6EFA24" w14:textId="44E9BBD4" w:rsidR="00943FF6" w:rsidRPr="00AA58AB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E7F2779" w14:textId="55D78310" w:rsidR="00943FF6" w:rsidRPr="00AA58AB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AA58AB" w14:paraId="0AC2E76D" w14:textId="77777777" w:rsidTr="00F01461">
        <w:tc>
          <w:tcPr>
            <w:tcW w:w="2041" w:type="dxa"/>
          </w:tcPr>
          <w:p w14:paraId="6635D579" w14:textId="1377B5DD" w:rsidR="0099578A" w:rsidRPr="00AA58AB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94917430"/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7BDCE59E" w14:textId="47B99C18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9778DC4" w14:textId="2C811A10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0.3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C6E4B42" w14:textId="395570A3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0.3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1E49DABA" w14:textId="1CA1D067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134" w:type="dxa"/>
          </w:tcPr>
          <w:p w14:paraId="1258CA72" w14:textId="7743138B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2" w:type="dxa"/>
          </w:tcPr>
          <w:p w14:paraId="735B25B8" w14:textId="531861DC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9578A" w:rsidRPr="00AA58AB" w14:paraId="4EB2BBE4" w14:textId="77777777" w:rsidTr="00F01461">
        <w:tc>
          <w:tcPr>
            <w:tcW w:w="2041" w:type="dxa"/>
          </w:tcPr>
          <w:p w14:paraId="72350382" w14:textId="7C0E7909" w:rsidR="0099578A" w:rsidRPr="00AA58AB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4F706C45" w14:textId="09439BCA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 xml:space="preserve"> (0.06)</w:t>
            </w:r>
          </w:p>
        </w:tc>
        <w:tc>
          <w:tcPr>
            <w:tcW w:w="1134" w:type="dxa"/>
          </w:tcPr>
          <w:p w14:paraId="55136518" w14:textId="56ED2FA1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0.3 (0.05)</w:t>
            </w:r>
          </w:p>
        </w:tc>
        <w:tc>
          <w:tcPr>
            <w:tcW w:w="1134" w:type="dxa"/>
          </w:tcPr>
          <w:p w14:paraId="592C3E1F" w14:textId="27532C7C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0.3 (0.05)</w:t>
            </w:r>
          </w:p>
        </w:tc>
        <w:tc>
          <w:tcPr>
            <w:tcW w:w="1247" w:type="dxa"/>
          </w:tcPr>
          <w:p w14:paraId="11580D7F" w14:textId="4DCF01ED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A0A79A1" w14:textId="5306642C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132" w:type="dxa"/>
          </w:tcPr>
          <w:p w14:paraId="7EE9140A" w14:textId="498373EE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9578A" w:rsidRPr="00AA58AB" w14:paraId="6FBB3F92" w14:textId="77777777" w:rsidTr="00F01461">
        <w:tc>
          <w:tcPr>
            <w:tcW w:w="2041" w:type="dxa"/>
          </w:tcPr>
          <w:p w14:paraId="39DF0833" w14:textId="6CCD5A41" w:rsidR="0099578A" w:rsidRPr="00AA58AB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3C4A555C" w14:textId="2E967AAC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0.3 (0.06)</w:t>
            </w:r>
          </w:p>
        </w:tc>
        <w:tc>
          <w:tcPr>
            <w:tcW w:w="1134" w:type="dxa"/>
          </w:tcPr>
          <w:p w14:paraId="0AB9732E" w14:textId="35D6AA28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7846D80" w14:textId="2FF8A38E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3262BAAE" w14:textId="3E83F0A1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134" w:type="dxa"/>
          </w:tcPr>
          <w:p w14:paraId="10A06E45" w14:textId="4A22C932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2" w:type="dxa"/>
          </w:tcPr>
          <w:p w14:paraId="75B3045C" w14:textId="36890874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9578A" w:rsidRPr="00AA58AB" w14:paraId="03658CC8" w14:textId="77777777" w:rsidTr="00F01461">
        <w:tc>
          <w:tcPr>
            <w:tcW w:w="2041" w:type="dxa"/>
          </w:tcPr>
          <w:p w14:paraId="7D82B182" w14:textId="00B49C0E" w:rsidR="0099578A" w:rsidRPr="00AA58AB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19E0B09B" w14:textId="6D907D59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BE3DED5" w14:textId="54B7B8AF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0.3 (0.05)</w:t>
            </w:r>
          </w:p>
        </w:tc>
        <w:tc>
          <w:tcPr>
            <w:tcW w:w="1134" w:type="dxa"/>
          </w:tcPr>
          <w:p w14:paraId="4FE877E1" w14:textId="3A09ED9E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0.2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244BDF29" w14:textId="460F961A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DBCFB5E" w14:textId="5AA469A3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132" w:type="dxa"/>
          </w:tcPr>
          <w:p w14:paraId="260405F7" w14:textId="4C585661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bookmarkEnd w:id="1"/>
      <w:tr w:rsidR="00C6630A" w:rsidRPr="00AA58AB" w14:paraId="3DA85151" w14:textId="77777777" w:rsidTr="00F01461">
        <w:tc>
          <w:tcPr>
            <w:tcW w:w="2041" w:type="dxa"/>
          </w:tcPr>
          <w:p w14:paraId="69D68309" w14:textId="493D1A30" w:rsidR="00C6630A" w:rsidRPr="00AA58AB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656DDAD1" w14:textId="55ED80B0" w:rsidR="00C6630A" w:rsidRPr="00AA58AB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134" w:type="dxa"/>
          </w:tcPr>
          <w:p w14:paraId="42706901" w14:textId="6D708342" w:rsidR="00C6630A" w:rsidRPr="00AA58AB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134" w:type="dxa"/>
          </w:tcPr>
          <w:p w14:paraId="6D792679" w14:textId="44B21185" w:rsidR="00C6630A" w:rsidRPr="00AA58AB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247" w:type="dxa"/>
          </w:tcPr>
          <w:p w14:paraId="2DE924F9" w14:textId="77777777" w:rsidR="00C6630A" w:rsidRPr="00AA58AB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8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5BC5EB5D" w14:textId="4ED5190A" w:rsidR="00C6630A" w:rsidRPr="00AA58AB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592BB1AB" w14:textId="52E66EF1" w:rsidR="00C6630A" w:rsidRPr="00AA58AB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  <w:p w14:paraId="52E32EEB" w14:textId="77777777" w:rsidR="00C6630A" w:rsidRPr="00AA58AB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708BC8EE" w14:textId="4D1ABC16" w:rsidR="00C6630A" w:rsidRPr="00AA58AB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AA58AB" w14:paraId="2247B5FA" w14:textId="77777777" w:rsidTr="00F01461">
        <w:tc>
          <w:tcPr>
            <w:tcW w:w="2041" w:type="dxa"/>
          </w:tcPr>
          <w:p w14:paraId="7D4457D4" w14:textId="710CBD5B" w:rsidR="0099578A" w:rsidRPr="00AA58AB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41EA6430" w14:textId="1D1B7376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134" w:type="dxa"/>
          </w:tcPr>
          <w:p w14:paraId="58126F29" w14:textId="1102DFA4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134" w:type="dxa"/>
          </w:tcPr>
          <w:p w14:paraId="563F5D0C" w14:textId="4E714B9E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247" w:type="dxa"/>
          </w:tcPr>
          <w:p w14:paraId="57E17770" w14:textId="2BBAFD73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FAFFAF8" w14:textId="2A457AA5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1D3C02E4" w14:textId="5FA5DBA0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AA58AB" w14:paraId="7A67B549" w14:textId="77777777" w:rsidTr="00F01461">
        <w:tc>
          <w:tcPr>
            <w:tcW w:w="2041" w:type="dxa"/>
          </w:tcPr>
          <w:p w14:paraId="341D06CC" w14:textId="128E59F9" w:rsidR="0099578A" w:rsidRPr="00AA58AB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89A84D1" w14:textId="7B65E11A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AE6356B" w14:textId="59D9FA56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134" w:type="dxa"/>
          </w:tcPr>
          <w:p w14:paraId="2C9C2E80" w14:textId="56EF04AC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7" w:type="dxa"/>
          </w:tcPr>
          <w:p w14:paraId="7EB0BC2A" w14:textId="3F99FF37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D2F8507" w14:textId="467ECC88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030F3B6F" w14:textId="78E77BB0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AA58AB" w14:paraId="64CA6399" w14:textId="77777777" w:rsidTr="00F01461">
        <w:tc>
          <w:tcPr>
            <w:tcW w:w="2041" w:type="dxa"/>
          </w:tcPr>
          <w:p w14:paraId="77A2B8EA" w14:textId="7B1565AC" w:rsidR="0099578A" w:rsidRPr="00AA58AB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389CE278" w14:textId="679BB781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134" w:type="dxa"/>
          </w:tcPr>
          <w:p w14:paraId="75A8DA00" w14:textId="60175ACA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9C02BFB" w14:textId="66B08F22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247" w:type="dxa"/>
          </w:tcPr>
          <w:p w14:paraId="0C64314D" w14:textId="11E0C40A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AC406C6" w14:textId="097946EA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3"/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bookmarkEnd w:id="2"/>
          </w:p>
        </w:tc>
        <w:tc>
          <w:tcPr>
            <w:tcW w:w="1132" w:type="dxa"/>
          </w:tcPr>
          <w:p w14:paraId="4D44D5C9" w14:textId="638104B9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AA58AB" w14:paraId="3F5D338A" w14:textId="77777777" w:rsidTr="00F01461">
        <w:tc>
          <w:tcPr>
            <w:tcW w:w="2041" w:type="dxa"/>
          </w:tcPr>
          <w:p w14:paraId="435BCDC8" w14:textId="023E00DD" w:rsidR="0099578A" w:rsidRPr="00AA58AB" w:rsidRDefault="0099578A" w:rsidP="00995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3F24C65" w14:textId="4AA6777D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1699741" w14:textId="3674A5A1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134" w:type="dxa"/>
          </w:tcPr>
          <w:p w14:paraId="7ADC8D46" w14:textId="5119E894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7" w:type="dxa"/>
          </w:tcPr>
          <w:p w14:paraId="7A24AF96" w14:textId="76CD6C0D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C7102C1" w14:textId="0CA239C1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46838A4B" w14:textId="679F1BB9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30081121" w14:textId="77777777" w:rsidTr="00F01461">
        <w:tc>
          <w:tcPr>
            <w:tcW w:w="2041" w:type="dxa"/>
          </w:tcPr>
          <w:p w14:paraId="758F1C3B" w14:textId="501B7C2B" w:rsidR="0099578A" w:rsidRPr="00AA58AB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E3B013E" w14:textId="6F9AB5BC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8AB5A1B" w14:textId="353D6757" w:rsidR="0099578A" w:rsidRPr="00AA58A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0AC623A" w14:textId="135DD2C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8AB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247" w:type="dxa"/>
          </w:tcPr>
          <w:p w14:paraId="6041092F" w14:textId="41B7264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A0A402B" w14:textId="468E642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64C8145" w14:textId="5DF7855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07990" w:rsidRPr="008E1986" w14:paraId="480F0DA9" w14:textId="77777777" w:rsidTr="00F01461">
        <w:tc>
          <w:tcPr>
            <w:tcW w:w="2041" w:type="dxa"/>
          </w:tcPr>
          <w:p w14:paraId="6E3951AC" w14:textId="3DC359D5" w:rsidR="00943FF6" w:rsidRPr="00577E42" w:rsidRDefault="00943FF6" w:rsidP="00943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Control Questionnaire – Emotion Control</w:t>
            </w:r>
          </w:p>
        </w:tc>
        <w:tc>
          <w:tcPr>
            <w:tcW w:w="1134" w:type="dxa"/>
          </w:tcPr>
          <w:p w14:paraId="037D438D" w14:textId="0D213A0E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95331D" w14:textId="4EBCE441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D6D6E6" w14:textId="3F8D8228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19FEF6AC" w14:textId="32C70BA1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49D20A" w14:textId="1915E3D3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0BB441" w14:textId="77D1E24D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990" w:rsidRPr="008E1986" w14:paraId="7B22E93F" w14:textId="77777777" w:rsidTr="00F01461">
        <w:tc>
          <w:tcPr>
            <w:tcW w:w="2041" w:type="dxa"/>
          </w:tcPr>
          <w:p w14:paraId="048BE364" w14:textId="2119FEE2" w:rsidR="00943FF6" w:rsidRPr="005479C3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501">
              <w:rPr>
                <w:rFonts w:ascii="Times New Roman" w:hAnsi="Times New Roman" w:cs="Times New Roman"/>
                <w:sz w:val="20"/>
                <w:szCs w:val="20"/>
              </w:rPr>
              <w:t>High motivation  level</w:t>
            </w:r>
          </w:p>
        </w:tc>
        <w:tc>
          <w:tcPr>
            <w:tcW w:w="1134" w:type="dxa"/>
          </w:tcPr>
          <w:p w14:paraId="059F2263" w14:textId="7D53D5A0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F6E623" w14:textId="14375DCE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E7B311" w14:textId="2B1652EC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9CD71A9" w14:textId="1277EC39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8E3C1B" w14:textId="1DADFAEF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A4BE3C" w14:textId="36806D74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8E1986" w14:paraId="3EDC9B79" w14:textId="77777777" w:rsidTr="00F01461">
        <w:tc>
          <w:tcPr>
            <w:tcW w:w="2041" w:type="dxa"/>
          </w:tcPr>
          <w:p w14:paraId="055B13FF" w14:textId="4690FD68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MA-Booster, estimated marginal means (SE)</w:t>
            </w:r>
          </w:p>
        </w:tc>
        <w:tc>
          <w:tcPr>
            <w:tcW w:w="1134" w:type="dxa"/>
          </w:tcPr>
          <w:p w14:paraId="28202ADE" w14:textId="1E3AF3C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5194642" w14:textId="111D5D0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5A95A58" w14:textId="32135B0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2CFBD24A" w14:textId="021A269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53BF1F13" w14:textId="5BB8F85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6617EC99" w14:textId="3BEC2F6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99578A" w:rsidRPr="008E1986" w14:paraId="4F7847EC" w14:textId="77777777" w:rsidTr="00F01461">
        <w:tc>
          <w:tcPr>
            <w:tcW w:w="2041" w:type="dxa"/>
          </w:tcPr>
          <w:p w14:paraId="30454E65" w14:textId="6336760F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6DDD3F92" w14:textId="735938B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BDCBDCC" w14:textId="109AA2B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E6A1B65" w14:textId="6CB39CD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148AF944" w14:textId="7F01DAA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34" w:type="dxa"/>
          </w:tcPr>
          <w:p w14:paraId="32896DC9" w14:textId="536978D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5D4587D1" w14:textId="4843393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99578A" w:rsidRPr="008E1986" w14:paraId="681DE522" w14:textId="77777777" w:rsidTr="00F01461">
        <w:tc>
          <w:tcPr>
            <w:tcW w:w="2041" w:type="dxa"/>
          </w:tcPr>
          <w:p w14:paraId="546C1142" w14:textId="57240A43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50DEF9BA" w14:textId="2EC210A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51F2BDD" w14:textId="163F097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7E28836" w14:textId="79D61FE9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78907208" w14:textId="61C9E70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34" w:type="dxa"/>
          </w:tcPr>
          <w:p w14:paraId="587384C1" w14:textId="607A789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2B8D706" w14:textId="35A8ED9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99578A" w:rsidRPr="008E1986" w14:paraId="20A1330A" w14:textId="77777777" w:rsidTr="00F01461">
        <w:tc>
          <w:tcPr>
            <w:tcW w:w="2041" w:type="dxa"/>
          </w:tcPr>
          <w:p w14:paraId="5DEC2F07" w14:textId="5737A9DF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48D50C0A" w14:textId="693F598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03BB613" w14:textId="422786F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DC4B397" w14:textId="439B9CA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7E2AAD00" w14:textId="3685C2F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1134" w:type="dxa"/>
          </w:tcPr>
          <w:p w14:paraId="463BD0A9" w14:textId="18F7BE8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</w:tcPr>
          <w:p w14:paraId="7FC0C061" w14:textId="014885A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C6630A" w:rsidRPr="008E1986" w14:paraId="4C39E6F1" w14:textId="77777777" w:rsidTr="00F01461">
        <w:tc>
          <w:tcPr>
            <w:tcW w:w="2041" w:type="dxa"/>
          </w:tcPr>
          <w:p w14:paraId="632FCC64" w14:textId="338273AB" w:rsidR="00C6630A" w:rsidRPr="005479C3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3BC0F64A" w14:textId="298A203C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</w:tcPr>
          <w:p w14:paraId="74B5462D" w14:textId="175E019C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69522F9F" w14:textId="5392EE04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47" w:type="dxa"/>
          </w:tcPr>
          <w:p w14:paraId="643C31C8" w14:textId="77777777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10F9C998" w14:textId="7A27A903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03C32A08" w14:textId="29105F32" w:rsidR="00C6630A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59B79619" w14:textId="7777777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061AAA" w14:textId="7256F31D" w:rsidR="00C6630A" w:rsidRPr="005479C3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36666D0D" w14:textId="77777777" w:rsidTr="00F01461">
        <w:tc>
          <w:tcPr>
            <w:tcW w:w="2041" w:type="dxa"/>
          </w:tcPr>
          <w:p w14:paraId="645D76B4" w14:textId="3C4105DC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709FB858" w14:textId="22968D7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14:paraId="3A7009D2" w14:textId="51E242C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14:paraId="77358EE2" w14:textId="1814347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47" w:type="dxa"/>
          </w:tcPr>
          <w:p w14:paraId="5CB76CE2" w14:textId="25293C4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3D912D1" w14:textId="3218611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9B380F1" w14:textId="453F7EC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14EB3A17" w14:textId="77777777" w:rsidTr="00F01461">
        <w:tc>
          <w:tcPr>
            <w:tcW w:w="2041" w:type="dxa"/>
          </w:tcPr>
          <w:p w14:paraId="12725ADA" w14:textId="4EE6EECD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814097A" w14:textId="0A35C69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</w:tcPr>
          <w:p w14:paraId="43BC7492" w14:textId="7CBE110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2FD0EA6B" w14:textId="25DD947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47" w:type="dxa"/>
          </w:tcPr>
          <w:p w14:paraId="7CBDDB7E" w14:textId="39F9DE3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A9A5BB3" w14:textId="6C50966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EBC9D4C" w14:textId="2FEE87D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7064EB" w14:paraId="508DFE1B" w14:textId="77777777" w:rsidTr="00F01461">
        <w:tc>
          <w:tcPr>
            <w:tcW w:w="2041" w:type="dxa"/>
          </w:tcPr>
          <w:p w14:paraId="1F2030CA" w14:textId="75494F1A" w:rsidR="0099578A" w:rsidRPr="007064EB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30FC8435" w14:textId="6E2E152E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14:paraId="6268C263" w14:textId="223BAB57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67F647B3" w14:textId="5CC17D9A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47" w:type="dxa"/>
          </w:tcPr>
          <w:p w14:paraId="6E2981E7" w14:textId="41CDADFB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9697FFE" w14:textId="6AA7B7D9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6F5FFD86" w14:textId="6CDDC86C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7064EB" w14:paraId="656BFA72" w14:textId="77777777" w:rsidTr="00F01461">
        <w:tc>
          <w:tcPr>
            <w:tcW w:w="2041" w:type="dxa"/>
          </w:tcPr>
          <w:p w14:paraId="725A3888" w14:textId="17266121" w:rsidR="0099578A" w:rsidRPr="007064EB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A37BABC" w14:textId="17AF16A8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</w:tcPr>
          <w:p w14:paraId="1703858E" w14:textId="18B34A0D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14:paraId="7D276875" w14:textId="270AAE4D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47" w:type="dxa"/>
          </w:tcPr>
          <w:p w14:paraId="6BDF4278" w14:textId="0A984829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F05DA12" w14:textId="3F450189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E8BD4B5" w14:textId="135ED378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7064EB" w14:paraId="2FEE106B" w14:textId="77777777" w:rsidTr="00F01461">
        <w:tc>
          <w:tcPr>
            <w:tcW w:w="2041" w:type="dxa"/>
          </w:tcPr>
          <w:p w14:paraId="7A73C752" w14:textId="7203D28B" w:rsidR="0099578A" w:rsidRPr="007064EB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6B281CF" w14:textId="2EAE3C79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</w:tcPr>
          <w:p w14:paraId="492AC721" w14:textId="1485FD4C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09260A2B" w14:textId="6D2B16E3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47" w:type="dxa"/>
          </w:tcPr>
          <w:p w14:paraId="1360CA8C" w14:textId="0F14F56F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34715CF" w14:textId="5558A85B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91C5B79" w14:textId="37E35C5D" w:rsidR="0099578A" w:rsidRPr="007064EB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7F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E3399" w:rsidRPr="0017755D" w14:paraId="07CB60F4" w14:textId="77777777" w:rsidTr="00F01461">
        <w:tc>
          <w:tcPr>
            <w:tcW w:w="2041" w:type="dxa"/>
          </w:tcPr>
          <w:p w14:paraId="5AF8B315" w14:textId="4E6729D2" w:rsidR="00943FF6" w:rsidRPr="0017755D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99578A" w:rsidRPr="0017755D">
              <w:rPr>
                <w:rFonts w:ascii="Times New Roman" w:hAnsi="Times New Roman" w:cs="Times New Roman"/>
                <w:sz w:val="20"/>
                <w:szCs w:val="20"/>
              </w:rPr>
              <w:t>motivation level</w:t>
            </w:r>
          </w:p>
        </w:tc>
        <w:tc>
          <w:tcPr>
            <w:tcW w:w="1134" w:type="dxa"/>
          </w:tcPr>
          <w:p w14:paraId="11FB2125" w14:textId="71F7AFF7" w:rsidR="00943FF6" w:rsidRPr="0017755D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334D39" w14:textId="46269A74" w:rsidR="00943FF6" w:rsidRPr="0017755D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267A2B" w14:textId="52003A91" w:rsidR="00943FF6" w:rsidRPr="0017755D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829A421" w14:textId="6DD3B220" w:rsidR="00943FF6" w:rsidRPr="0017755D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8A5E07" w14:textId="6D657394" w:rsidR="00943FF6" w:rsidRPr="0017755D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461CCA" w14:textId="680FDBA4" w:rsidR="00943FF6" w:rsidRPr="0017755D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17755D" w14:paraId="036D5C84" w14:textId="77777777" w:rsidTr="00F01461">
        <w:tc>
          <w:tcPr>
            <w:tcW w:w="2041" w:type="dxa"/>
          </w:tcPr>
          <w:p w14:paraId="205335E0" w14:textId="43DBB31C" w:rsidR="0099578A" w:rsidRPr="0017755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3346A5EC" w14:textId="65D15AE7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134" w:type="dxa"/>
          </w:tcPr>
          <w:p w14:paraId="38581684" w14:textId="6D4448EA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134" w:type="dxa"/>
          </w:tcPr>
          <w:p w14:paraId="2664A03E" w14:textId="08926086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7D643FA3" w14:textId="062DB038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134" w:type="dxa"/>
          </w:tcPr>
          <w:p w14:paraId="09EA5D9C" w14:textId="781494B3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0" w:type="auto"/>
          </w:tcPr>
          <w:p w14:paraId="7F15D3DA" w14:textId="18A65A20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</w:tr>
      <w:tr w:rsidR="0099578A" w:rsidRPr="0017755D" w14:paraId="5B837A80" w14:textId="77777777" w:rsidTr="00F01461">
        <w:tc>
          <w:tcPr>
            <w:tcW w:w="2041" w:type="dxa"/>
          </w:tcPr>
          <w:p w14:paraId="1582F36C" w14:textId="7F87CD70" w:rsidR="0099578A" w:rsidRPr="0017755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5BC123F0" w14:textId="42D8512A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134" w:type="dxa"/>
          </w:tcPr>
          <w:p w14:paraId="1B8CA6C0" w14:textId="7C0AC2ED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13.4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DE5D130" w14:textId="3D81CED6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13.5 (0.5)</w:t>
            </w:r>
          </w:p>
        </w:tc>
        <w:tc>
          <w:tcPr>
            <w:tcW w:w="1247" w:type="dxa"/>
          </w:tcPr>
          <w:p w14:paraId="642ECEF2" w14:textId="5C00D0D9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134" w:type="dxa"/>
          </w:tcPr>
          <w:p w14:paraId="72C5FAA5" w14:textId="3A757323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02D78E3" w14:textId="2F55C135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9578A" w:rsidRPr="0017755D" w14:paraId="2B871417" w14:textId="77777777" w:rsidTr="00F01461">
        <w:tc>
          <w:tcPr>
            <w:tcW w:w="2041" w:type="dxa"/>
          </w:tcPr>
          <w:p w14:paraId="5DFF58C4" w14:textId="39DFE006" w:rsidR="0099578A" w:rsidRPr="0017755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27FD2FFF" w14:textId="588D30E2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1134" w:type="dxa"/>
          </w:tcPr>
          <w:p w14:paraId="3727067B" w14:textId="47F59484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F30630A" w14:textId="5968C7F1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 xml:space="preserve"> (0.7)</w:t>
            </w:r>
          </w:p>
        </w:tc>
        <w:tc>
          <w:tcPr>
            <w:tcW w:w="1247" w:type="dxa"/>
          </w:tcPr>
          <w:p w14:paraId="2E5465FA" w14:textId="4CEF3A5B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6D8FEA9" w14:textId="0186C0A7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7DAE873C" w14:textId="28FEB352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99578A" w:rsidRPr="0017755D" w14:paraId="44FF8489" w14:textId="77777777" w:rsidTr="00F01461">
        <w:tc>
          <w:tcPr>
            <w:tcW w:w="2041" w:type="dxa"/>
          </w:tcPr>
          <w:p w14:paraId="781A839A" w14:textId="51B35CFF" w:rsidR="0099578A" w:rsidRPr="0017755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2C37B590" w14:textId="7F8C83FA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13.3 (0.6)</w:t>
            </w:r>
          </w:p>
        </w:tc>
        <w:tc>
          <w:tcPr>
            <w:tcW w:w="1134" w:type="dxa"/>
          </w:tcPr>
          <w:p w14:paraId="703D30A6" w14:textId="2AE2FEBE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13.9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6803A40" w14:textId="3636CF3E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247" w:type="dxa"/>
          </w:tcPr>
          <w:p w14:paraId="3047A376" w14:textId="39357168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756A33C" w14:textId="5B02552F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0" w:type="auto"/>
          </w:tcPr>
          <w:p w14:paraId="61C10591" w14:textId="7E6FCCD2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</w:tr>
      <w:tr w:rsidR="00C6630A" w:rsidRPr="0017755D" w14:paraId="7D709CBD" w14:textId="77777777" w:rsidTr="00F01461">
        <w:tc>
          <w:tcPr>
            <w:tcW w:w="2041" w:type="dxa"/>
          </w:tcPr>
          <w:p w14:paraId="198C5516" w14:textId="27BCDBEC" w:rsidR="00C6630A" w:rsidRPr="0017755D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37A8F440" w14:textId="192C8412" w:rsidR="00C6630A" w:rsidRPr="0017755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134" w:type="dxa"/>
          </w:tcPr>
          <w:p w14:paraId="67AF0B1F" w14:textId="6A6A60BE" w:rsidR="00C6630A" w:rsidRPr="0017755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14A963A" w14:textId="2A3E5C08" w:rsidR="00C6630A" w:rsidRPr="0017755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7" w:type="dxa"/>
          </w:tcPr>
          <w:p w14:paraId="744EB0E0" w14:textId="77777777" w:rsidR="00C6630A" w:rsidRPr="0017755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5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65721379" w14:textId="7553A9AA" w:rsidR="00C6630A" w:rsidRPr="0017755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60AF3C15" w14:textId="46D31438" w:rsidR="00C6630A" w:rsidRPr="0017755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461F214" w14:textId="77777777" w:rsidR="00C6630A" w:rsidRPr="0017755D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90E367" w14:textId="6079A96B" w:rsidR="00C6630A" w:rsidRPr="0017755D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17755D" w14:paraId="2D1BE1C3" w14:textId="77777777" w:rsidTr="00F01461">
        <w:tc>
          <w:tcPr>
            <w:tcW w:w="2041" w:type="dxa"/>
          </w:tcPr>
          <w:p w14:paraId="6439F2F2" w14:textId="2769425D" w:rsidR="0099578A" w:rsidRPr="0017755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1E2A2A86" w14:textId="7DE61B43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52AE0CC7" w14:textId="76FFB153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A2D0DAC" w14:textId="59E3379D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247" w:type="dxa"/>
          </w:tcPr>
          <w:p w14:paraId="2D728874" w14:textId="746A0156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DE9A57B" w14:textId="0B75C6EA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77E2345" w14:textId="438483FC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17755D" w14:paraId="4576121D" w14:textId="77777777" w:rsidTr="00F01461">
        <w:tc>
          <w:tcPr>
            <w:tcW w:w="2041" w:type="dxa"/>
          </w:tcPr>
          <w:p w14:paraId="21B0CB8F" w14:textId="5117D9B0" w:rsidR="0099578A" w:rsidRPr="0017755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67DFF00" w14:textId="3B9CBD97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134" w:type="dxa"/>
          </w:tcPr>
          <w:p w14:paraId="7AAC5280" w14:textId="6D3A4CBB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FE5FED9" w14:textId="3D720656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247" w:type="dxa"/>
          </w:tcPr>
          <w:p w14:paraId="756E9888" w14:textId="21C23296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EDE811C" w14:textId="405CAB97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90BD1A3" w14:textId="4DC83669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17755D" w14:paraId="0B3B271D" w14:textId="77777777" w:rsidTr="00F01461">
        <w:tc>
          <w:tcPr>
            <w:tcW w:w="2041" w:type="dxa"/>
          </w:tcPr>
          <w:p w14:paraId="5DA1A957" w14:textId="78D199D5" w:rsidR="0099578A" w:rsidRPr="0017755D" w:rsidRDefault="0099578A" w:rsidP="00995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1DEA6166" w14:textId="42B7C13C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134" w:type="dxa"/>
          </w:tcPr>
          <w:p w14:paraId="43A74405" w14:textId="0BEDC205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34" w:type="dxa"/>
          </w:tcPr>
          <w:p w14:paraId="02E955FA" w14:textId="2A94EB83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247" w:type="dxa"/>
          </w:tcPr>
          <w:p w14:paraId="4C940959" w14:textId="321B5F2A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63777A5" w14:textId="3E2F9C9E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78F5DD63" w14:textId="14DC2826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17755D" w14:paraId="4CFF79F6" w14:textId="77777777" w:rsidTr="00F01461">
        <w:tc>
          <w:tcPr>
            <w:tcW w:w="2041" w:type="dxa"/>
          </w:tcPr>
          <w:p w14:paraId="775838A8" w14:textId="662D4DD6" w:rsidR="0099578A" w:rsidRPr="0017755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E827CEB" w14:textId="3A042B6C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134" w:type="dxa"/>
          </w:tcPr>
          <w:p w14:paraId="3EFF0ED3" w14:textId="7343A37B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9E88B1E" w14:textId="7B52D9C1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247" w:type="dxa"/>
          </w:tcPr>
          <w:p w14:paraId="492DEF44" w14:textId="5F1E8A59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240D6BA" w14:textId="43982E4B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C7A5AF1" w14:textId="5CFCF0A7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38795AEA" w14:textId="77777777" w:rsidTr="00F01461">
        <w:tc>
          <w:tcPr>
            <w:tcW w:w="2041" w:type="dxa"/>
          </w:tcPr>
          <w:p w14:paraId="7FF6BBDA" w14:textId="48F3DDEC" w:rsidR="0099578A" w:rsidRPr="0017755D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791A7E3" w14:textId="7A69AD66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134" w:type="dxa"/>
          </w:tcPr>
          <w:p w14:paraId="69E27585" w14:textId="2CC7428F" w:rsidR="0099578A" w:rsidRPr="0017755D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134" w:type="dxa"/>
          </w:tcPr>
          <w:p w14:paraId="2FC36927" w14:textId="33E793A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55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14:paraId="76A5BDFA" w14:textId="31AE6C19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F762498" w14:textId="4034C55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266AFF7" w14:textId="6EA90F0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92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07990" w:rsidRPr="008E1986" w14:paraId="5D07D153" w14:textId="77777777" w:rsidTr="00F01461">
        <w:tc>
          <w:tcPr>
            <w:tcW w:w="2041" w:type="dxa"/>
          </w:tcPr>
          <w:p w14:paraId="2AB185F7" w14:textId="4B3DFEE1" w:rsidR="00943FF6" w:rsidRPr="00577E42" w:rsidRDefault="00943FF6" w:rsidP="00943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ralisation Scale - Helplessness</w:t>
            </w:r>
          </w:p>
        </w:tc>
        <w:tc>
          <w:tcPr>
            <w:tcW w:w="1134" w:type="dxa"/>
          </w:tcPr>
          <w:p w14:paraId="776D25E0" w14:textId="49E39D35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52F7B7" w14:textId="3C12D032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F5EC57" w14:textId="38C9F51E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3789CAC" w14:textId="36CD496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1F4EDF" w14:textId="7C85D586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21996E" w14:textId="355D5F1B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990" w:rsidRPr="008E1986" w14:paraId="139307DF" w14:textId="77777777" w:rsidTr="00F01461">
        <w:tc>
          <w:tcPr>
            <w:tcW w:w="2041" w:type="dxa"/>
          </w:tcPr>
          <w:p w14:paraId="0FF6381E" w14:textId="6861D301" w:rsidR="00943FF6" w:rsidRPr="005479C3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501">
              <w:rPr>
                <w:rFonts w:ascii="Times New Roman" w:hAnsi="Times New Roman" w:cs="Times New Roman"/>
                <w:sz w:val="20"/>
                <w:szCs w:val="20"/>
              </w:rPr>
              <w:t>High motivation  level</w:t>
            </w:r>
          </w:p>
        </w:tc>
        <w:tc>
          <w:tcPr>
            <w:tcW w:w="1134" w:type="dxa"/>
          </w:tcPr>
          <w:p w14:paraId="73D39E01" w14:textId="0BE8C866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6174AB" w14:textId="7C5CAE45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C5719A" w14:textId="0A967645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AA4049A" w14:textId="4943E971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5151E7" w14:textId="4D5F6C9E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BFC91B" w14:textId="60D6B7B2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8E1986" w14:paraId="016C21D9" w14:textId="77777777" w:rsidTr="00F01461">
        <w:tc>
          <w:tcPr>
            <w:tcW w:w="2041" w:type="dxa"/>
          </w:tcPr>
          <w:p w14:paraId="0AA1C19E" w14:textId="35E3D9A1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7A8D8870" w14:textId="40F4CE2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>10.0 (0.4)</w:t>
            </w:r>
          </w:p>
        </w:tc>
        <w:tc>
          <w:tcPr>
            <w:tcW w:w="1134" w:type="dxa"/>
          </w:tcPr>
          <w:p w14:paraId="22B819D0" w14:textId="21EA578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134" w:type="dxa"/>
          </w:tcPr>
          <w:p w14:paraId="0BC31469" w14:textId="32D481F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5C5A3B7E" w14:textId="3A8C1FA9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0CA92765" w14:textId="2DF1265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0590044" w14:textId="3267128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99578A" w:rsidRPr="008E1986" w14:paraId="75916D15" w14:textId="77777777" w:rsidTr="00F01461">
        <w:tc>
          <w:tcPr>
            <w:tcW w:w="2041" w:type="dxa"/>
          </w:tcPr>
          <w:p w14:paraId="2C5B3FF3" w14:textId="62A4BC59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43B11702" w14:textId="52B8D18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BCC82E0" w14:textId="7660755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134" w:type="dxa"/>
          </w:tcPr>
          <w:p w14:paraId="6FC5B71F" w14:textId="0CFF615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247" w:type="dxa"/>
          </w:tcPr>
          <w:p w14:paraId="0F0F01E6" w14:textId="07AB66E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134" w:type="dxa"/>
          </w:tcPr>
          <w:p w14:paraId="4DC87BBE" w14:textId="69A9900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1F4001CA" w14:textId="10BBF109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99578A" w:rsidRPr="008E1986" w14:paraId="7CDDA91B" w14:textId="77777777" w:rsidTr="00F01461">
        <w:tc>
          <w:tcPr>
            <w:tcW w:w="2041" w:type="dxa"/>
          </w:tcPr>
          <w:p w14:paraId="6712C280" w14:textId="325821E2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55BC9CB6" w14:textId="0BB1D82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134" w:type="dxa"/>
          </w:tcPr>
          <w:p w14:paraId="3FD4E7C1" w14:textId="4425382C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134" w:type="dxa"/>
          </w:tcPr>
          <w:p w14:paraId="65CBB7B2" w14:textId="22C0191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535306AC" w14:textId="4DD3856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34" w:type="dxa"/>
          </w:tcPr>
          <w:p w14:paraId="3333DA9D" w14:textId="07D3289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</w:tcPr>
          <w:p w14:paraId="6756829D" w14:textId="0C0BD58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99578A" w:rsidRPr="008E1986" w14:paraId="53446C0C" w14:textId="77777777" w:rsidTr="00F01461">
        <w:tc>
          <w:tcPr>
            <w:tcW w:w="2041" w:type="dxa"/>
          </w:tcPr>
          <w:p w14:paraId="5EAD7C79" w14:textId="1C9284E3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408D1DFA" w14:textId="468A04C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134" w:type="dxa"/>
          </w:tcPr>
          <w:p w14:paraId="00C3C881" w14:textId="14DBD4A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134" w:type="dxa"/>
          </w:tcPr>
          <w:p w14:paraId="71EFB7AE" w14:textId="0D156E4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D82F3D"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247" w:type="dxa"/>
          </w:tcPr>
          <w:p w14:paraId="14667E9C" w14:textId="7E01CFA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3B13D102" w14:textId="40739DD9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14:paraId="02460542" w14:textId="54237D7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6630A" w:rsidRPr="008E1986" w14:paraId="7EB6215F" w14:textId="77777777" w:rsidTr="00F01461">
        <w:tc>
          <w:tcPr>
            <w:tcW w:w="2041" w:type="dxa"/>
          </w:tcPr>
          <w:p w14:paraId="02F1F59C" w14:textId="1950AFCF" w:rsidR="00C6630A" w:rsidRPr="005479C3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176825B6" w14:textId="692F8E78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134" w:type="dxa"/>
          </w:tcPr>
          <w:p w14:paraId="117B67E7" w14:textId="1B999C1B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464DB68D" w14:textId="6E1090E5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47" w:type="dxa"/>
          </w:tcPr>
          <w:p w14:paraId="09E47ECF" w14:textId="77777777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2E610A74" w14:textId="01B9D8A9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5CD88A32" w14:textId="58B1819B" w:rsidR="00C6630A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5BDAC5B4" w14:textId="7777777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DF61C1" w14:textId="24B720C7" w:rsidR="00C6630A" w:rsidRPr="005479C3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09DA32A9" w14:textId="77777777" w:rsidTr="00F01461">
        <w:tc>
          <w:tcPr>
            <w:tcW w:w="2041" w:type="dxa"/>
          </w:tcPr>
          <w:p w14:paraId="2C2B27E2" w14:textId="7C51E195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0EA5D203" w14:textId="1B5C10F2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0A766674" w14:textId="04929F4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7B452DCE" w14:textId="13CC323C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47" w:type="dxa"/>
          </w:tcPr>
          <w:p w14:paraId="27FB247C" w14:textId="5C6138EA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8B36B35" w14:textId="00FCD84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624B901" w14:textId="7507EA49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FB6882" w14:paraId="4BEA74DF" w14:textId="77777777" w:rsidTr="00F01461">
        <w:tc>
          <w:tcPr>
            <w:tcW w:w="2041" w:type="dxa"/>
          </w:tcPr>
          <w:p w14:paraId="12D621F6" w14:textId="229189DB" w:rsidR="0099578A" w:rsidRPr="00FB6882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BE1A66C" w14:textId="27796D08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5ABA3EB8" w14:textId="168EDC4C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36050F9B" w14:textId="44661AEB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47" w:type="dxa"/>
          </w:tcPr>
          <w:p w14:paraId="7B348353" w14:textId="18D14F4A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89EF513" w14:textId="7F01561B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752C9F5C" w14:textId="4BB3E1A3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FB6882" w14:paraId="1C97664B" w14:textId="77777777" w:rsidTr="00F01461">
        <w:tc>
          <w:tcPr>
            <w:tcW w:w="2041" w:type="dxa"/>
          </w:tcPr>
          <w:p w14:paraId="7C9270F1" w14:textId="09ADCDB9" w:rsidR="0099578A" w:rsidRPr="00FB6882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3E8C7E61" w14:textId="78CA7880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5CB34E4E" w14:textId="58587A18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769524F3" w14:textId="18063075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47" w:type="dxa"/>
          </w:tcPr>
          <w:p w14:paraId="52B786CC" w14:textId="30DB7B09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5BB1826" w14:textId="71514CDB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59A540D" w14:textId="4EE41271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FB6882" w14:paraId="103C7C7C" w14:textId="77777777" w:rsidTr="00F01461">
        <w:tc>
          <w:tcPr>
            <w:tcW w:w="2041" w:type="dxa"/>
          </w:tcPr>
          <w:p w14:paraId="773C107A" w14:textId="5390D48F" w:rsidR="0099578A" w:rsidRPr="00FB6882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F352949" w14:textId="21EDF9AA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38997F3A" w14:textId="19715DFB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14:paraId="2725C812" w14:textId="5FD2E536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247" w:type="dxa"/>
          </w:tcPr>
          <w:p w14:paraId="6F7923BE" w14:textId="6F0BE81A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55D1BA0" w14:textId="56FE6D76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FF9764F" w14:textId="1EA445EE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FB6882" w14:paraId="39453DD6" w14:textId="77777777" w:rsidTr="00F01461">
        <w:tc>
          <w:tcPr>
            <w:tcW w:w="2041" w:type="dxa"/>
          </w:tcPr>
          <w:p w14:paraId="7B8054F8" w14:textId="437749A4" w:rsidR="0099578A" w:rsidRPr="00FB6882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F9E536E" w14:textId="2949EB41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21A04650" w14:textId="04934794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14:paraId="1422AA43" w14:textId="7ABDE837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7" w:type="dxa"/>
          </w:tcPr>
          <w:p w14:paraId="10EA83F1" w14:textId="36D41380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FD45F7D" w14:textId="79BA241A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15FF4F5" w14:textId="1F1B7CE0" w:rsidR="0099578A" w:rsidRPr="00FB6882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6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E3399" w:rsidRPr="00321E48" w14:paraId="6C261CA4" w14:textId="77777777" w:rsidTr="00F01461">
        <w:tc>
          <w:tcPr>
            <w:tcW w:w="2041" w:type="dxa"/>
          </w:tcPr>
          <w:p w14:paraId="3062049F" w14:textId="177EC6FA" w:rsidR="00943FF6" w:rsidRPr="00321E48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99578A" w:rsidRPr="00321E48">
              <w:rPr>
                <w:rFonts w:ascii="Times New Roman" w:hAnsi="Times New Roman" w:cs="Times New Roman"/>
                <w:sz w:val="20"/>
                <w:szCs w:val="20"/>
              </w:rPr>
              <w:t>motivation level</w:t>
            </w:r>
          </w:p>
        </w:tc>
        <w:tc>
          <w:tcPr>
            <w:tcW w:w="1134" w:type="dxa"/>
          </w:tcPr>
          <w:p w14:paraId="3F9D9C27" w14:textId="7684D88C" w:rsidR="00943FF6" w:rsidRPr="00321E48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FBDDBF" w14:textId="61745C48" w:rsidR="00943FF6" w:rsidRPr="00321E48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4539E6" w14:textId="480525E0" w:rsidR="00943FF6" w:rsidRPr="00321E48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9CAF802" w14:textId="088AD58D" w:rsidR="00943FF6" w:rsidRPr="00321E48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993B33" w14:textId="512F2729" w:rsidR="00943FF6" w:rsidRPr="00321E48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80B82B" w14:textId="18FE3ECB" w:rsidR="00943FF6" w:rsidRPr="00321E48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321E48" w14:paraId="231838C5" w14:textId="77777777" w:rsidTr="00F01461">
        <w:tc>
          <w:tcPr>
            <w:tcW w:w="2041" w:type="dxa"/>
          </w:tcPr>
          <w:p w14:paraId="0D25A350" w14:textId="17416D73" w:rsidR="0099578A" w:rsidRPr="00321E4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77F6DE8B" w14:textId="1E30FD5D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4C47A53" w14:textId="421E911D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9.5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0959780" w14:textId="011C8EB3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9.2 (0.5)</w:t>
            </w:r>
          </w:p>
        </w:tc>
        <w:tc>
          <w:tcPr>
            <w:tcW w:w="1247" w:type="dxa"/>
          </w:tcPr>
          <w:p w14:paraId="4F77BBDD" w14:textId="31CBF7C4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134" w:type="dxa"/>
          </w:tcPr>
          <w:p w14:paraId="3F6EEB65" w14:textId="31110D12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0" w:type="auto"/>
          </w:tcPr>
          <w:p w14:paraId="1D4960ED" w14:textId="0EA7EA5D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99578A" w:rsidRPr="00321E48" w14:paraId="5F1FF39C" w14:textId="77777777" w:rsidTr="00F01461">
        <w:tc>
          <w:tcPr>
            <w:tcW w:w="2041" w:type="dxa"/>
          </w:tcPr>
          <w:p w14:paraId="73469AC8" w14:textId="489B7F0B" w:rsidR="0099578A" w:rsidRPr="00321E4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76ACD3DA" w14:textId="0994BF42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10.1 (0.4)</w:t>
            </w:r>
          </w:p>
        </w:tc>
        <w:tc>
          <w:tcPr>
            <w:tcW w:w="1134" w:type="dxa"/>
          </w:tcPr>
          <w:p w14:paraId="5F48534C" w14:textId="295FE5B4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9.1 (0.4)</w:t>
            </w:r>
          </w:p>
        </w:tc>
        <w:tc>
          <w:tcPr>
            <w:tcW w:w="1134" w:type="dxa"/>
          </w:tcPr>
          <w:p w14:paraId="74B0633F" w14:textId="55E86F4F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9.7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2DDC6385" w14:textId="428CE619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7AE2B410" w14:textId="48722F2E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0" w:type="auto"/>
          </w:tcPr>
          <w:p w14:paraId="6622C657" w14:textId="0D020D33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9578A" w:rsidRPr="00321E48" w14:paraId="7A6DD4B5" w14:textId="77777777" w:rsidTr="00F01461">
        <w:tc>
          <w:tcPr>
            <w:tcW w:w="2041" w:type="dxa"/>
          </w:tcPr>
          <w:p w14:paraId="67D1991C" w14:textId="28A2E0B5" w:rsidR="0099578A" w:rsidRPr="00321E4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6EEBC786" w14:textId="03DA8836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6523F49" w14:textId="517251F8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9.1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C52CB07" w14:textId="41B4F683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8.6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0F43C0E2" w14:textId="11B75235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54B62F6" w14:textId="73B5A85B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0" w:type="auto"/>
          </w:tcPr>
          <w:p w14:paraId="28204E70" w14:textId="0DB558F9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9578A" w:rsidRPr="00321E48" w14:paraId="7962C5D5" w14:textId="77777777" w:rsidTr="00F01461">
        <w:tc>
          <w:tcPr>
            <w:tcW w:w="2041" w:type="dxa"/>
          </w:tcPr>
          <w:p w14:paraId="62862288" w14:textId="29F026CC" w:rsidR="0099578A" w:rsidRPr="00321E4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, estimated marginal means (SE)</w:t>
            </w:r>
          </w:p>
        </w:tc>
        <w:tc>
          <w:tcPr>
            <w:tcW w:w="1134" w:type="dxa"/>
          </w:tcPr>
          <w:p w14:paraId="4EE7A222" w14:textId="0E1BD803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9.1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743CD51" w14:textId="74D18F2E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134" w:type="dxa"/>
          </w:tcPr>
          <w:p w14:paraId="6F286388" w14:textId="055D45ED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8.2 (0.4)</w:t>
            </w:r>
          </w:p>
        </w:tc>
        <w:tc>
          <w:tcPr>
            <w:tcW w:w="1247" w:type="dxa"/>
          </w:tcPr>
          <w:p w14:paraId="7B7F40B4" w14:textId="2AC9053B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134" w:type="dxa"/>
          </w:tcPr>
          <w:p w14:paraId="5BE23399" w14:textId="44D2AEAA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FE25851" w14:textId="6A0DB879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6630A" w:rsidRPr="00321E48" w14:paraId="023CEE53" w14:textId="77777777" w:rsidTr="00F01461">
        <w:tc>
          <w:tcPr>
            <w:tcW w:w="2041" w:type="dxa"/>
          </w:tcPr>
          <w:p w14:paraId="5D4C753D" w14:textId="62ABEA87" w:rsidR="00C6630A" w:rsidRPr="00321E48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593A7E8C" w14:textId="3D519F03" w:rsidR="00C6630A" w:rsidRPr="00321E4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134" w:type="dxa"/>
          </w:tcPr>
          <w:p w14:paraId="3415B573" w14:textId="3E515DEC" w:rsidR="00C6630A" w:rsidRPr="00321E4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3FDEC888" w14:textId="72FE12F5" w:rsidR="00C6630A" w:rsidRPr="00321E4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</w:tcPr>
          <w:p w14:paraId="1DE18160" w14:textId="77777777" w:rsidR="00C6630A" w:rsidRPr="00321E4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E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60BFD562" w14:textId="6CD9DEE7" w:rsidR="00C6630A" w:rsidRPr="00321E4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31F3F830" w14:textId="0314EAF6" w:rsidR="00C6630A" w:rsidRPr="00321E4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  <w:p w14:paraId="3A69F17C" w14:textId="77777777" w:rsidR="00C6630A" w:rsidRPr="00321E4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61F692" w14:textId="26BAFF2F" w:rsidR="00C6630A" w:rsidRPr="00321E48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321E48" w14:paraId="70632C0F" w14:textId="77777777" w:rsidTr="00F01461">
        <w:tc>
          <w:tcPr>
            <w:tcW w:w="2041" w:type="dxa"/>
          </w:tcPr>
          <w:p w14:paraId="768F8ADD" w14:textId="5B016119" w:rsidR="0099578A" w:rsidRPr="00321E4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7BCF40A3" w14:textId="71FF4109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134" w:type="dxa"/>
          </w:tcPr>
          <w:p w14:paraId="58EFA3D3" w14:textId="5A664567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C6CC42B" w14:textId="593A567F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47" w:type="dxa"/>
          </w:tcPr>
          <w:p w14:paraId="73AEA2C0" w14:textId="38CA5120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DA686C8" w14:textId="20A84ED2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88D50D7" w14:textId="064579B0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321E48" w14:paraId="303E1C5A" w14:textId="77777777" w:rsidTr="00F01461">
        <w:tc>
          <w:tcPr>
            <w:tcW w:w="2041" w:type="dxa"/>
          </w:tcPr>
          <w:p w14:paraId="279E2121" w14:textId="411FF1E3" w:rsidR="0099578A" w:rsidRPr="00321E48" w:rsidRDefault="0099578A" w:rsidP="00995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869B531" w14:textId="7FD0814B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134" w:type="dxa"/>
          </w:tcPr>
          <w:p w14:paraId="0A592093" w14:textId="1C9031BD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34" w:type="dxa"/>
          </w:tcPr>
          <w:p w14:paraId="18435FFA" w14:textId="7EC2C599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247" w:type="dxa"/>
          </w:tcPr>
          <w:p w14:paraId="6BC5B29D" w14:textId="44970E31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A62251A" w14:textId="73E48B81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423617DC" w14:textId="325A015F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321E48" w14:paraId="16DCB4B5" w14:textId="77777777" w:rsidTr="00F01461">
        <w:tc>
          <w:tcPr>
            <w:tcW w:w="2041" w:type="dxa"/>
          </w:tcPr>
          <w:p w14:paraId="59D282D5" w14:textId="73FDB90F" w:rsidR="0099578A" w:rsidRPr="00321E4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7BF212EC" w14:textId="18855C7A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0CCD702" w14:textId="7F189967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D61112A" w14:textId="16F7F70C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247" w:type="dxa"/>
          </w:tcPr>
          <w:p w14:paraId="2FDC3CE5" w14:textId="72085845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F18DF5B" w14:textId="21C8BD11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83D6871" w14:textId="41F36856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321E48" w14:paraId="61BB572D" w14:textId="77777777" w:rsidTr="00F01461">
        <w:tc>
          <w:tcPr>
            <w:tcW w:w="2041" w:type="dxa"/>
          </w:tcPr>
          <w:p w14:paraId="2C0D4EAF" w14:textId="1DA70A06" w:rsidR="0099578A" w:rsidRPr="00321E4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5905BA1" w14:textId="6BB3E7B9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134" w:type="dxa"/>
          </w:tcPr>
          <w:p w14:paraId="5E17F0F9" w14:textId="4712BB44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134" w:type="dxa"/>
          </w:tcPr>
          <w:p w14:paraId="57847738" w14:textId="1018D553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247" w:type="dxa"/>
          </w:tcPr>
          <w:p w14:paraId="0FDE755D" w14:textId="452F538A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4493857" w14:textId="2D09E98D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8034D5A" w14:textId="31F68861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19449DC3" w14:textId="77777777" w:rsidTr="00F01461">
        <w:tc>
          <w:tcPr>
            <w:tcW w:w="2041" w:type="dxa"/>
          </w:tcPr>
          <w:p w14:paraId="6B0C3F3F" w14:textId="094914AD" w:rsidR="0099578A" w:rsidRPr="00321E4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FE3554A" w14:textId="0D4F1460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F4BC608" w14:textId="03502BBA" w:rsidR="0099578A" w:rsidRPr="00321E4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134" w:type="dxa"/>
          </w:tcPr>
          <w:p w14:paraId="78F90C0D" w14:textId="1358593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247" w:type="dxa"/>
          </w:tcPr>
          <w:p w14:paraId="05504530" w14:textId="43A4B45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37AFCA7" w14:textId="70519EC9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03B980A" w14:textId="59DAC29C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4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0EB0" w:rsidRPr="008E1986" w14:paraId="4B752D91" w14:textId="77777777" w:rsidTr="00F01461">
        <w:tc>
          <w:tcPr>
            <w:tcW w:w="2041" w:type="dxa"/>
          </w:tcPr>
          <w:p w14:paraId="7ACFF2E0" w14:textId="0F9F21AF" w:rsidR="00943FF6" w:rsidRPr="00577E42" w:rsidRDefault="00943FF6" w:rsidP="00943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titude towards Seeking Help </w:t>
            </w:r>
          </w:p>
        </w:tc>
        <w:tc>
          <w:tcPr>
            <w:tcW w:w="1134" w:type="dxa"/>
          </w:tcPr>
          <w:p w14:paraId="16A58266" w14:textId="5A16582A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8842D1" w14:textId="2641166E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783BDF" w14:textId="2A064544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639D9BB9" w14:textId="4D9C0A3C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6BED83" w14:textId="7641730A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83843F" w14:textId="47E73F44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EB0" w:rsidRPr="008E1986" w14:paraId="6E2C094B" w14:textId="77777777" w:rsidTr="00F01461">
        <w:tc>
          <w:tcPr>
            <w:tcW w:w="2041" w:type="dxa"/>
          </w:tcPr>
          <w:p w14:paraId="6961F4DB" w14:textId="1FF56526" w:rsidR="00943FF6" w:rsidRPr="005479C3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501">
              <w:rPr>
                <w:rFonts w:ascii="Times New Roman" w:hAnsi="Times New Roman" w:cs="Times New Roman"/>
                <w:sz w:val="20"/>
                <w:szCs w:val="20"/>
              </w:rPr>
              <w:t>High motivation level</w:t>
            </w:r>
          </w:p>
        </w:tc>
        <w:tc>
          <w:tcPr>
            <w:tcW w:w="1134" w:type="dxa"/>
          </w:tcPr>
          <w:p w14:paraId="6DFB65F3" w14:textId="24361801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8306CC" w14:textId="4A43B6DA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A8B320" w14:textId="22CAB6E4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095CEED" w14:textId="55D71FAB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30598D" w14:textId="38E6D0F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E84F03" w14:textId="7777777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8E1986" w14:paraId="03D95DF0" w14:textId="77777777" w:rsidTr="00F01461">
        <w:tc>
          <w:tcPr>
            <w:tcW w:w="2041" w:type="dxa"/>
          </w:tcPr>
          <w:p w14:paraId="2A6D6EF8" w14:textId="1847A663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4346E926" w14:textId="386409F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19.4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26B3478" w14:textId="6935C7E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5C89505" w14:textId="404A63B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6B09A7D9" w14:textId="10A5E0F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6C791129" w14:textId="4329B15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7B94504C" w14:textId="61CAC71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99578A" w:rsidRPr="008E1986" w14:paraId="47EDAA32" w14:textId="77777777" w:rsidTr="00F01461">
        <w:tc>
          <w:tcPr>
            <w:tcW w:w="2041" w:type="dxa"/>
          </w:tcPr>
          <w:p w14:paraId="44F56A13" w14:textId="5C3DC4F6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15F322FC" w14:textId="3AEB4A5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B91ED59" w14:textId="46C4BF6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84B33F8" w14:textId="2C56EF49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18157342" w14:textId="692E790D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09F36D5E" w14:textId="4687EF3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5AB76013" w14:textId="67A9C28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99578A" w:rsidRPr="008E1986" w14:paraId="6DED1460" w14:textId="77777777" w:rsidTr="00F01461">
        <w:tc>
          <w:tcPr>
            <w:tcW w:w="2041" w:type="dxa"/>
          </w:tcPr>
          <w:p w14:paraId="03A70C38" w14:textId="1FF9DC7F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3A8C81D5" w14:textId="4E8F2EB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134" w:type="dxa"/>
          </w:tcPr>
          <w:p w14:paraId="3B5D98C7" w14:textId="57BE7909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0BAE050" w14:textId="384ED9B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6C3C249E" w14:textId="74AFEFC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1134" w:type="dxa"/>
          </w:tcPr>
          <w:p w14:paraId="5A55AD25" w14:textId="3EC5E23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14:paraId="23E04613" w14:textId="6CCF08B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99578A" w:rsidRPr="008E1986" w14:paraId="0D804BDE" w14:textId="77777777" w:rsidTr="00F01461">
        <w:tc>
          <w:tcPr>
            <w:tcW w:w="2041" w:type="dxa"/>
          </w:tcPr>
          <w:p w14:paraId="3B33A009" w14:textId="64C46426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468F482B" w14:textId="2E2DCF8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19.4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1D07DBB" w14:textId="238720F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67415D3" w14:textId="45FCAFEC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07B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1E75FD8C" w14:textId="258E221C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2F8CAFB0" w14:textId="6CACBDA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</w:tcPr>
          <w:p w14:paraId="433CC5E2" w14:textId="7665C54C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C6630A" w:rsidRPr="008E1986" w14:paraId="587A67FF" w14:textId="77777777" w:rsidTr="00F01461">
        <w:tc>
          <w:tcPr>
            <w:tcW w:w="2041" w:type="dxa"/>
          </w:tcPr>
          <w:p w14:paraId="0DEB322F" w14:textId="5FBC7EEF" w:rsidR="00C6630A" w:rsidRPr="005479C3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12F0E0D6" w14:textId="5B839CB1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14:paraId="3DEE2837" w14:textId="1FCE4968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7489A1D7" w14:textId="36CB0574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47" w:type="dxa"/>
          </w:tcPr>
          <w:p w14:paraId="6F2CFFDC" w14:textId="77777777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5F12A978" w14:textId="6B79E252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4A98A19A" w14:textId="2604503A" w:rsidR="00C6630A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69FC3DE1" w14:textId="77777777" w:rsidR="00C6630A" w:rsidRPr="005479C3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DEC00D" w14:textId="59A2ADBC" w:rsidR="00C6630A" w:rsidRPr="005479C3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913EEE" w14:paraId="1F16E08E" w14:textId="77777777" w:rsidTr="00F01461">
        <w:tc>
          <w:tcPr>
            <w:tcW w:w="2041" w:type="dxa"/>
          </w:tcPr>
          <w:p w14:paraId="6AF48118" w14:textId="0F08CDE9" w:rsidR="0099578A" w:rsidRPr="00913EEE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41095F4B" w14:textId="393891B7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1F99978A" w14:textId="637FA69A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6257540F" w14:textId="141C1577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47" w:type="dxa"/>
          </w:tcPr>
          <w:p w14:paraId="4B40B5DD" w14:textId="732C5A88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C8DC724" w14:textId="6B98D412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2" w:type="dxa"/>
          </w:tcPr>
          <w:p w14:paraId="361D5A1D" w14:textId="66A70186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913EEE" w14:paraId="7DA0747A" w14:textId="77777777" w:rsidTr="00F01461">
        <w:tc>
          <w:tcPr>
            <w:tcW w:w="2041" w:type="dxa"/>
          </w:tcPr>
          <w:p w14:paraId="4BB16F24" w14:textId="4E16864B" w:rsidR="0099578A" w:rsidRPr="00913EEE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101A3D3" w14:textId="15AEB996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14:paraId="66F6B722" w14:textId="743D9174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1134" w:type="dxa"/>
          </w:tcPr>
          <w:p w14:paraId="21DC7955" w14:textId="2CD1E3E1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47" w:type="dxa"/>
          </w:tcPr>
          <w:p w14:paraId="22276D86" w14:textId="079A12CA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DA177A2" w14:textId="610CAC53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6776668" w14:textId="2FF256E9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913EEE" w14:paraId="2AF96A16" w14:textId="77777777" w:rsidTr="00F01461">
        <w:tc>
          <w:tcPr>
            <w:tcW w:w="2041" w:type="dxa"/>
          </w:tcPr>
          <w:p w14:paraId="0FA15E37" w14:textId="72AF1974" w:rsidR="0099578A" w:rsidRPr="00913EEE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3CA81B0E" w14:textId="46E7060F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1822AEF9" w14:textId="29294151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059F337E" w14:textId="6221DF0C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47" w:type="dxa"/>
          </w:tcPr>
          <w:p w14:paraId="4787229E" w14:textId="3CCF7AC4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647E9EE" w14:textId="3E3BDAAC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FE623D5" w14:textId="7EFCEB54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913EEE" w14:paraId="68B438C5" w14:textId="77777777" w:rsidTr="00F01461">
        <w:tc>
          <w:tcPr>
            <w:tcW w:w="2041" w:type="dxa"/>
          </w:tcPr>
          <w:p w14:paraId="3D67A150" w14:textId="6C01A65B" w:rsidR="0099578A" w:rsidRPr="00913EEE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BA4534D" w14:textId="41F67B48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14:paraId="7A1C979F" w14:textId="2E97E07A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35F1A91F" w14:textId="7D24343F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47" w:type="dxa"/>
          </w:tcPr>
          <w:p w14:paraId="12F1D591" w14:textId="7EA5918F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29AE434" w14:textId="1940CF41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B31987F" w14:textId="47DCE8AE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913EEE" w14:paraId="3E6E1325" w14:textId="77777777" w:rsidTr="00F01461">
        <w:tc>
          <w:tcPr>
            <w:tcW w:w="2041" w:type="dxa"/>
          </w:tcPr>
          <w:p w14:paraId="64F2C87D" w14:textId="456DD8EB" w:rsidR="0099578A" w:rsidRPr="00913EEE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10244F7" w14:textId="700F730A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14:paraId="5F1CA49A" w14:textId="698336C6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68E37EDC" w14:textId="0FE218B1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47" w:type="dxa"/>
          </w:tcPr>
          <w:p w14:paraId="7A86B2BB" w14:textId="30CE0B6B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C83B6F5" w14:textId="665BB120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40E94C6" w14:textId="00D73C19" w:rsidR="0099578A" w:rsidRPr="00913EEE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D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E3399" w:rsidRPr="000D32A8" w14:paraId="65130B4B" w14:textId="77777777" w:rsidTr="00F01461">
        <w:tc>
          <w:tcPr>
            <w:tcW w:w="2041" w:type="dxa"/>
          </w:tcPr>
          <w:p w14:paraId="1FE15A85" w14:textId="44BD3549" w:rsidR="00943FF6" w:rsidRPr="000D32A8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131143" w:rsidRPr="000D32A8">
              <w:rPr>
                <w:rFonts w:ascii="Times New Roman" w:hAnsi="Times New Roman" w:cs="Times New Roman"/>
                <w:sz w:val="20"/>
                <w:szCs w:val="20"/>
              </w:rPr>
              <w:t>motivation level</w:t>
            </w:r>
          </w:p>
        </w:tc>
        <w:tc>
          <w:tcPr>
            <w:tcW w:w="1134" w:type="dxa"/>
          </w:tcPr>
          <w:p w14:paraId="235A5F42" w14:textId="4BABEADA" w:rsidR="00943FF6" w:rsidRPr="000D32A8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0530A1" w14:textId="1D5D8DA1" w:rsidR="00943FF6" w:rsidRPr="000D32A8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277F89" w14:textId="290F2A90" w:rsidR="00943FF6" w:rsidRPr="000D32A8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1CA1BE3" w14:textId="45E09E52" w:rsidR="00943FF6" w:rsidRPr="000D32A8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9C98A0" w14:textId="5526789E" w:rsidR="00943FF6" w:rsidRPr="000D32A8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97FEB3" w14:textId="77777777" w:rsidR="00943FF6" w:rsidRPr="000D32A8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0D32A8" w14:paraId="535E5401" w14:textId="77777777" w:rsidTr="00F01461">
        <w:tc>
          <w:tcPr>
            <w:tcW w:w="2041" w:type="dxa"/>
          </w:tcPr>
          <w:p w14:paraId="26A51629" w14:textId="183FA1F2" w:rsidR="0099578A" w:rsidRPr="000D32A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264FFB89" w14:textId="27F656CD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18.8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5718C09" w14:textId="46E5E64E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134" w:type="dxa"/>
          </w:tcPr>
          <w:p w14:paraId="50162A3B" w14:textId="239AEF5E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7D5F0806" w14:textId="01BAEC2E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1C3D247" w14:textId="6F0A335D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1066D0A0" w14:textId="3F038674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9578A" w:rsidRPr="000D32A8" w14:paraId="6BEC783B" w14:textId="77777777" w:rsidTr="00F01461">
        <w:tc>
          <w:tcPr>
            <w:tcW w:w="2041" w:type="dxa"/>
          </w:tcPr>
          <w:p w14:paraId="64C987F2" w14:textId="62E9376E" w:rsidR="0099578A" w:rsidRPr="000D32A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22714A19" w14:textId="58808A3E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18.3 (0.6)</w:t>
            </w:r>
          </w:p>
        </w:tc>
        <w:tc>
          <w:tcPr>
            <w:tcW w:w="1134" w:type="dxa"/>
          </w:tcPr>
          <w:p w14:paraId="6F346C3C" w14:textId="15117BCF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19.5 (0.6)</w:t>
            </w:r>
          </w:p>
        </w:tc>
        <w:tc>
          <w:tcPr>
            <w:tcW w:w="1134" w:type="dxa"/>
          </w:tcPr>
          <w:p w14:paraId="49291AC1" w14:textId="18C555A8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19.3 (0.5)</w:t>
            </w:r>
          </w:p>
        </w:tc>
        <w:tc>
          <w:tcPr>
            <w:tcW w:w="1247" w:type="dxa"/>
          </w:tcPr>
          <w:p w14:paraId="48F439C0" w14:textId="47699458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134" w:type="dxa"/>
          </w:tcPr>
          <w:p w14:paraId="5C585A35" w14:textId="410950E8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0" w:type="auto"/>
          </w:tcPr>
          <w:p w14:paraId="44898CD4" w14:textId="44628900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9578A" w:rsidRPr="000D32A8" w14:paraId="36F12563" w14:textId="77777777" w:rsidTr="00F01461">
        <w:tc>
          <w:tcPr>
            <w:tcW w:w="2041" w:type="dxa"/>
          </w:tcPr>
          <w:p w14:paraId="69CD59C1" w14:textId="3208790A" w:rsidR="0099578A" w:rsidRPr="000D32A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05F937BB" w14:textId="1773EB1F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18.3 (0.6)</w:t>
            </w:r>
          </w:p>
        </w:tc>
        <w:tc>
          <w:tcPr>
            <w:tcW w:w="1134" w:type="dxa"/>
          </w:tcPr>
          <w:p w14:paraId="44DBA2A7" w14:textId="3153CD54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20.2 (0.6)</w:t>
            </w:r>
          </w:p>
        </w:tc>
        <w:tc>
          <w:tcPr>
            <w:tcW w:w="1134" w:type="dxa"/>
          </w:tcPr>
          <w:p w14:paraId="38FBB078" w14:textId="28710042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19.5 (0.7)</w:t>
            </w:r>
          </w:p>
        </w:tc>
        <w:tc>
          <w:tcPr>
            <w:tcW w:w="1247" w:type="dxa"/>
          </w:tcPr>
          <w:p w14:paraId="2AADB03B" w14:textId="1A9F74BC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644E8998" w14:textId="7DC7A23E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</w:tcPr>
          <w:p w14:paraId="340174F8" w14:textId="40348C52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</w:tr>
      <w:tr w:rsidR="0099578A" w:rsidRPr="000D32A8" w14:paraId="7DB9BEB2" w14:textId="77777777" w:rsidTr="00F01461">
        <w:tc>
          <w:tcPr>
            <w:tcW w:w="2041" w:type="dxa"/>
          </w:tcPr>
          <w:p w14:paraId="5C3411E4" w14:textId="5E962B83" w:rsidR="0099578A" w:rsidRPr="000D32A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549F4A3E" w14:textId="76F8554B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DF0145F" w14:textId="63CAB582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20.0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E4A7745" w14:textId="7CC0746D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18.7 (0.7)</w:t>
            </w:r>
          </w:p>
        </w:tc>
        <w:tc>
          <w:tcPr>
            <w:tcW w:w="1247" w:type="dxa"/>
          </w:tcPr>
          <w:p w14:paraId="09CE8E87" w14:textId="6ABBE14D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543E7947" w14:textId="67DEC0FD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BBF8762" w14:textId="55CDA617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C6630A" w:rsidRPr="000D32A8" w14:paraId="5F59D948" w14:textId="77777777" w:rsidTr="00F01461">
        <w:tc>
          <w:tcPr>
            <w:tcW w:w="2041" w:type="dxa"/>
          </w:tcPr>
          <w:p w14:paraId="59D5BBDB" w14:textId="7FE8116C" w:rsidR="00C6630A" w:rsidRPr="000D32A8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7794B0DF" w14:textId="6A2760FC" w:rsidR="00C6630A" w:rsidRPr="000D32A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134" w:type="dxa"/>
          </w:tcPr>
          <w:p w14:paraId="1E5265EE" w14:textId="54B6475B" w:rsidR="00C6630A" w:rsidRPr="000D32A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A1D2C4F" w14:textId="235C6F0B" w:rsidR="00C6630A" w:rsidRPr="000D32A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247" w:type="dxa"/>
          </w:tcPr>
          <w:p w14:paraId="2C609FC5" w14:textId="77777777" w:rsidR="00C6630A" w:rsidRPr="000D32A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2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2C39AC2A" w14:textId="3F1A6B2E" w:rsidR="00C6630A" w:rsidRPr="000D32A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2BEB74C3" w14:textId="1D126634" w:rsidR="00C6630A" w:rsidRPr="000D32A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B8E9C74" w14:textId="77777777" w:rsidR="00C6630A" w:rsidRPr="000D32A8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14D5C5" w14:textId="7658C0B3" w:rsidR="00C6630A" w:rsidRPr="000D32A8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0D32A8" w14:paraId="34768AB6" w14:textId="77777777" w:rsidTr="00F01461">
        <w:tc>
          <w:tcPr>
            <w:tcW w:w="2041" w:type="dxa"/>
          </w:tcPr>
          <w:p w14:paraId="14F17C85" w14:textId="3BB03836" w:rsidR="0099578A" w:rsidRPr="000D32A8" w:rsidRDefault="0099578A" w:rsidP="00995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0F42BA3C" w14:textId="6ACECF87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DEF40F4" w14:textId="7109D0DD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134" w:type="dxa"/>
          </w:tcPr>
          <w:p w14:paraId="2E9B8A1D" w14:textId="16AA8C20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</w:tcPr>
          <w:p w14:paraId="200E3A3A" w14:textId="5C26CDDA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CDC85AE" w14:textId="1E6CD6A5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3015069" w14:textId="5969353C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0D32A8" w14:paraId="208D1972" w14:textId="77777777" w:rsidTr="00F01461">
        <w:tc>
          <w:tcPr>
            <w:tcW w:w="2041" w:type="dxa"/>
          </w:tcPr>
          <w:p w14:paraId="42B4354B" w14:textId="487C69FC" w:rsidR="0099578A" w:rsidRPr="000D32A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66D5B89" w14:textId="5EBCD40D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134" w:type="dxa"/>
          </w:tcPr>
          <w:p w14:paraId="7C5D4FB6" w14:textId="7DF87870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134" w:type="dxa"/>
          </w:tcPr>
          <w:p w14:paraId="22C7FB1F" w14:textId="41E9CD6A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7" w:type="dxa"/>
          </w:tcPr>
          <w:p w14:paraId="6CF98D6E" w14:textId="57B41C01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CB3A581" w14:textId="507349EA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2E1191C" w14:textId="342C1A23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0D32A8" w14:paraId="350B65CE" w14:textId="77777777" w:rsidTr="00F01461">
        <w:tc>
          <w:tcPr>
            <w:tcW w:w="2041" w:type="dxa"/>
          </w:tcPr>
          <w:p w14:paraId="6015EED2" w14:textId="17653FA5" w:rsidR="0099578A" w:rsidRPr="000D32A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4477E846" w14:textId="39C7B888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4716942E" w14:textId="4CF7486C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83F7EE1" w14:textId="2EB7C981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47" w:type="dxa"/>
          </w:tcPr>
          <w:p w14:paraId="46F3533B" w14:textId="33A33D36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FCCE1EF" w14:textId="71E764E8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204966A" w14:textId="1AF3744E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0D32A8" w14:paraId="50CEDE0F" w14:textId="77777777" w:rsidTr="00F01461">
        <w:tc>
          <w:tcPr>
            <w:tcW w:w="2041" w:type="dxa"/>
          </w:tcPr>
          <w:p w14:paraId="114D6F13" w14:textId="2460B07E" w:rsidR="0099578A" w:rsidRPr="000D32A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2AADA35" w14:textId="16222274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F8206D5" w14:textId="7D69333B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134" w:type="dxa"/>
          </w:tcPr>
          <w:p w14:paraId="4A4D0294" w14:textId="0ED78F2A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247" w:type="dxa"/>
          </w:tcPr>
          <w:p w14:paraId="0768C282" w14:textId="18701B35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8FAA76D" w14:textId="5516FC62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2F5F543" w14:textId="08C181AC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0CAD46EF" w14:textId="77777777" w:rsidTr="00F01461">
        <w:tc>
          <w:tcPr>
            <w:tcW w:w="2041" w:type="dxa"/>
          </w:tcPr>
          <w:p w14:paraId="2B29D3AC" w14:textId="6CDFFC5C" w:rsidR="0099578A" w:rsidRPr="000D32A8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EAA2860" w14:textId="0020BC4A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134" w:type="dxa"/>
          </w:tcPr>
          <w:p w14:paraId="60DBE23C" w14:textId="73439C15" w:rsidR="0099578A" w:rsidRPr="000D32A8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E82FF45" w14:textId="407E607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A8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247" w:type="dxa"/>
          </w:tcPr>
          <w:p w14:paraId="3287F45A" w14:textId="1FD08AE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4B5E4F5" w14:textId="6DDD2F37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11D50AF" w14:textId="029852D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0EB0" w:rsidRPr="008E1986" w14:paraId="5C75A46D" w14:textId="77777777" w:rsidTr="00F01461">
        <w:tc>
          <w:tcPr>
            <w:tcW w:w="2041" w:type="dxa"/>
          </w:tcPr>
          <w:p w14:paraId="5B5F5EDA" w14:textId="5087D624" w:rsidR="00943FF6" w:rsidRPr="00577E42" w:rsidRDefault="00943FF6" w:rsidP="00943F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rwick-Edinburgh Mental Well-being Scale</w:t>
            </w:r>
          </w:p>
        </w:tc>
        <w:tc>
          <w:tcPr>
            <w:tcW w:w="1134" w:type="dxa"/>
          </w:tcPr>
          <w:p w14:paraId="74C6C003" w14:textId="66DBFD14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C125BC" w14:textId="2088E58C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D14D7B" w14:textId="3EDAFA4F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F6EF325" w14:textId="71C1895B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72B68C" w14:textId="127EED05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D1E61D" w14:textId="6D5D359C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EB0" w:rsidRPr="008E1986" w14:paraId="706EEE48" w14:textId="77777777" w:rsidTr="00F01461">
        <w:tc>
          <w:tcPr>
            <w:tcW w:w="2041" w:type="dxa"/>
          </w:tcPr>
          <w:p w14:paraId="2831C4CA" w14:textId="0ABF4BAD" w:rsidR="00943FF6" w:rsidRPr="005479C3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501">
              <w:rPr>
                <w:rFonts w:ascii="Times New Roman" w:hAnsi="Times New Roman" w:cs="Times New Roman"/>
                <w:sz w:val="20"/>
                <w:szCs w:val="20"/>
              </w:rPr>
              <w:t>High motivation  level</w:t>
            </w:r>
          </w:p>
        </w:tc>
        <w:tc>
          <w:tcPr>
            <w:tcW w:w="1134" w:type="dxa"/>
          </w:tcPr>
          <w:p w14:paraId="18572F09" w14:textId="67C6D774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B421D7" w14:textId="5244726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833071" w14:textId="26E5BD86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13E611C8" w14:textId="7777777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44D801" w14:textId="7777777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1FA0F6" w14:textId="77777777" w:rsidR="00943FF6" w:rsidRPr="005479C3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8E1986" w14:paraId="7BAABB90" w14:textId="77777777" w:rsidTr="00F01461">
        <w:tc>
          <w:tcPr>
            <w:tcW w:w="2041" w:type="dxa"/>
          </w:tcPr>
          <w:p w14:paraId="6AB8362B" w14:textId="7F78C5A7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3802ECC2" w14:textId="41D339F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41.8 (1.0)</w:t>
            </w:r>
          </w:p>
        </w:tc>
        <w:tc>
          <w:tcPr>
            <w:tcW w:w="1134" w:type="dxa"/>
          </w:tcPr>
          <w:p w14:paraId="63419FD9" w14:textId="66507AA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79E2BB6" w14:textId="6574C13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39FFC3D4" w14:textId="41785C7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14:paraId="24086646" w14:textId="28D33C4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71483F21" w14:textId="7B6FA02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99578A" w:rsidRPr="008E1986" w14:paraId="1F717E55" w14:textId="77777777" w:rsidTr="00F01461">
        <w:tc>
          <w:tcPr>
            <w:tcW w:w="2041" w:type="dxa"/>
          </w:tcPr>
          <w:p w14:paraId="5FEA76C6" w14:textId="5759D56E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40DB86B0" w14:textId="523043E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0CAD1F9" w14:textId="2527D77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FE61499" w14:textId="4DD5B096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78B114EF" w14:textId="15A7FD8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3C7D0F7B" w14:textId="1A9FC914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24C7C8DD" w14:textId="1A22C5B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9578A" w:rsidRPr="008E1986" w14:paraId="3312A1CE" w14:textId="77777777" w:rsidTr="00F01461">
        <w:tc>
          <w:tcPr>
            <w:tcW w:w="2041" w:type="dxa"/>
          </w:tcPr>
          <w:p w14:paraId="6008579F" w14:textId="23967880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3B16594F" w14:textId="5EA0B4B9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36D10C7" w14:textId="7636D03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A297D67" w14:textId="6360B698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.2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54BCD3D3" w14:textId="0212020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6B1725B5" w14:textId="0DCF3850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0" w:type="auto"/>
          </w:tcPr>
          <w:p w14:paraId="720E8BB5" w14:textId="3CB68421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99578A" w:rsidRPr="008E1986" w14:paraId="2087151E" w14:textId="77777777" w:rsidTr="00F01461">
        <w:tc>
          <w:tcPr>
            <w:tcW w:w="2041" w:type="dxa"/>
          </w:tcPr>
          <w:p w14:paraId="6CD629D5" w14:textId="40DADE24" w:rsidR="0099578A" w:rsidRPr="005479C3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6F0FD3F3" w14:textId="3DA9424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1134" w:type="dxa"/>
          </w:tcPr>
          <w:p w14:paraId="4D430FFB" w14:textId="3E0F7F1F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0C8F005" w14:textId="28B92133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69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57ACAF81" w14:textId="260F4DCE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134" w:type="dxa"/>
          </w:tcPr>
          <w:p w14:paraId="16D5D0D7" w14:textId="63221FF5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23B98DF1" w14:textId="717B325B" w:rsidR="0099578A" w:rsidRPr="005479C3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C6630A" w:rsidRPr="000D0EF7" w14:paraId="10E53F76" w14:textId="77777777" w:rsidTr="00F01461">
        <w:tc>
          <w:tcPr>
            <w:tcW w:w="2041" w:type="dxa"/>
          </w:tcPr>
          <w:p w14:paraId="7941ED12" w14:textId="2B70992C" w:rsidR="00C6630A" w:rsidRPr="000D0EF7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7130CF2F" w14:textId="42866181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788943D1" w14:textId="51981E9C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14:paraId="44FBB1F8" w14:textId="0E802273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47" w:type="dxa"/>
          </w:tcPr>
          <w:p w14:paraId="11DE245B" w14:textId="77777777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E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0EF7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06E7597A" w14:textId="21C81523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12EE5649" w14:textId="6D97B8F8" w:rsidR="00C6630A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746063C0" w14:textId="77777777" w:rsidR="00C6630A" w:rsidRPr="000D0EF7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DFB310" w14:textId="46C95919" w:rsidR="00C6630A" w:rsidRPr="000D0EF7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0D0EF7" w14:paraId="049EC2A5" w14:textId="77777777" w:rsidTr="00F01461">
        <w:tc>
          <w:tcPr>
            <w:tcW w:w="2041" w:type="dxa"/>
          </w:tcPr>
          <w:p w14:paraId="45C052C1" w14:textId="3537B728" w:rsidR="0099578A" w:rsidRPr="000D0EF7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7E339B7D" w14:textId="09D1EC56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1CE10166" w14:textId="16FFA456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7EFF6A9C" w14:textId="4F7FBBA8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47" w:type="dxa"/>
          </w:tcPr>
          <w:p w14:paraId="27A9EA98" w14:textId="0310596A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C998FE0" w14:textId="67B61435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A31693A" w14:textId="3DDFD55D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0D0EF7" w14:paraId="65B6A387" w14:textId="77777777" w:rsidTr="00F01461">
        <w:tc>
          <w:tcPr>
            <w:tcW w:w="2041" w:type="dxa"/>
          </w:tcPr>
          <w:p w14:paraId="599DEEFC" w14:textId="2EA40ECB" w:rsidR="0099578A" w:rsidRPr="000D0EF7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AE6187C" w14:textId="6E1E8E8C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134" w:type="dxa"/>
          </w:tcPr>
          <w:p w14:paraId="084605D9" w14:textId="37FF90CD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134" w:type="dxa"/>
          </w:tcPr>
          <w:p w14:paraId="015AFD2C" w14:textId="5CEFFE84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47" w:type="dxa"/>
          </w:tcPr>
          <w:p w14:paraId="1AAF4253" w14:textId="2542DA34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0902C9D" w14:textId="4F3233A8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60C6CCC" w14:textId="4F091891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0D0EF7" w14:paraId="36B1762D" w14:textId="77777777" w:rsidTr="00F01461">
        <w:tc>
          <w:tcPr>
            <w:tcW w:w="2041" w:type="dxa"/>
          </w:tcPr>
          <w:p w14:paraId="2AAC4E95" w14:textId="10FA0C50" w:rsidR="0099578A" w:rsidRPr="000D0EF7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2F4F6A1E" w14:textId="00B9E73A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14:paraId="14A6DF63" w14:textId="0E3C13B3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14:paraId="60D48E50" w14:textId="152E64EE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47" w:type="dxa"/>
          </w:tcPr>
          <w:p w14:paraId="5564797D" w14:textId="10B9B431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A9595DE" w14:textId="53F49E47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7A316E1" w14:textId="2B004CF7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0D0EF7" w14:paraId="384AA30A" w14:textId="77777777" w:rsidTr="00F01461">
        <w:tc>
          <w:tcPr>
            <w:tcW w:w="2041" w:type="dxa"/>
          </w:tcPr>
          <w:p w14:paraId="510F7E47" w14:textId="7F4F287A" w:rsidR="0099578A" w:rsidRPr="000D0EF7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A6C5324" w14:textId="475D9542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08BE74C2" w14:textId="0D21220D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0D91E071" w14:textId="25D4213E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47" w:type="dxa"/>
          </w:tcPr>
          <w:p w14:paraId="305BF7BD" w14:textId="3F42883A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33BD956" w14:textId="6A68F95C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A0DA39D" w14:textId="459574D9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0D0EF7" w14:paraId="58F22CAF" w14:textId="77777777" w:rsidTr="00F01461">
        <w:tc>
          <w:tcPr>
            <w:tcW w:w="2041" w:type="dxa"/>
          </w:tcPr>
          <w:p w14:paraId="225D8AC8" w14:textId="55139680" w:rsidR="0099578A" w:rsidRPr="000D0EF7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79A1CD74" w14:textId="22D2804D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14:paraId="4F53E130" w14:textId="6DC17C4A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5FF2C6A0" w14:textId="2732A372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47" w:type="dxa"/>
          </w:tcPr>
          <w:p w14:paraId="3F3C1E07" w14:textId="7670FD65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058B89B" w14:textId="58332A05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6AEBF6A" w14:textId="11B08FDD" w:rsidR="0099578A" w:rsidRPr="000D0EF7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E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E3399" w:rsidRPr="00900EB0" w14:paraId="120E0CA6" w14:textId="77777777" w:rsidTr="00F01461">
        <w:tc>
          <w:tcPr>
            <w:tcW w:w="2041" w:type="dxa"/>
          </w:tcPr>
          <w:p w14:paraId="5DA9225E" w14:textId="039AD660" w:rsidR="00943FF6" w:rsidRPr="00900EB0" w:rsidRDefault="00943FF6" w:rsidP="00943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131143" w:rsidRPr="00900EB0">
              <w:rPr>
                <w:rFonts w:ascii="Times New Roman" w:hAnsi="Times New Roman" w:cs="Times New Roman"/>
                <w:sz w:val="20"/>
                <w:szCs w:val="20"/>
              </w:rPr>
              <w:t>motivation level</w:t>
            </w:r>
          </w:p>
        </w:tc>
        <w:tc>
          <w:tcPr>
            <w:tcW w:w="1134" w:type="dxa"/>
          </w:tcPr>
          <w:p w14:paraId="3C986676" w14:textId="248DDE3F" w:rsidR="00943FF6" w:rsidRPr="00900EB0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9F8F70" w14:textId="7193E39C" w:rsidR="00943FF6" w:rsidRPr="00900EB0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4E9BF9" w14:textId="518FD7E0" w:rsidR="00943FF6" w:rsidRPr="00900EB0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BC26298" w14:textId="77777777" w:rsidR="00943FF6" w:rsidRPr="00900EB0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4D3178" w14:textId="77777777" w:rsidR="00943FF6" w:rsidRPr="00900EB0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6F90AD" w14:textId="77777777" w:rsidR="00943FF6" w:rsidRPr="00900EB0" w:rsidRDefault="00943FF6" w:rsidP="00943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78A" w:rsidRPr="00900EB0" w14:paraId="21E7907C" w14:textId="77777777" w:rsidTr="00F01461">
        <w:tc>
          <w:tcPr>
            <w:tcW w:w="2041" w:type="dxa"/>
          </w:tcPr>
          <w:p w14:paraId="400800F0" w14:textId="2E40E74E" w:rsidR="0099578A" w:rsidRPr="00900EB0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</w:tcPr>
          <w:p w14:paraId="0E18DFB7" w14:textId="2288BEB3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 xml:space="preserve"> (1.2)</w:t>
            </w:r>
          </w:p>
        </w:tc>
        <w:tc>
          <w:tcPr>
            <w:tcW w:w="1134" w:type="dxa"/>
          </w:tcPr>
          <w:p w14:paraId="6B4B31DD" w14:textId="6EF519B8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43.6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EC4E8F1" w14:textId="75BF0BE9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43.3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2329308E" w14:textId="0640A3B5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134" w:type="dxa"/>
          </w:tcPr>
          <w:p w14:paraId="7E388A9A" w14:textId="0854A143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A2A4009" w14:textId="56F3E8FB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9578A" w:rsidRPr="00900EB0" w14:paraId="40B889A7" w14:textId="77777777" w:rsidTr="00F01461">
        <w:tc>
          <w:tcPr>
            <w:tcW w:w="2041" w:type="dxa"/>
          </w:tcPr>
          <w:p w14:paraId="4B9E9826" w14:textId="2B5078A7" w:rsidR="0099578A" w:rsidRPr="00900EB0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1E3FBF00" w14:textId="75B0C705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41.2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E8F2AA3" w14:textId="61CF1E6E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5635535" w14:textId="4B6D1BC8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43.6 (1.4)</w:t>
            </w:r>
          </w:p>
        </w:tc>
        <w:tc>
          <w:tcPr>
            <w:tcW w:w="1247" w:type="dxa"/>
          </w:tcPr>
          <w:p w14:paraId="6EC88940" w14:textId="7CF93989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E464288" w14:textId="3226EE45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8730CA3" w14:textId="00001DBB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578A" w:rsidRPr="00900EB0" w14:paraId="7D79190B" w14:textId="77777777" w:rsidTr="00F01461">
        <w:tc>
          <w:tcPr>
            <w:tcW w:w="2041" w:type="dxa"/>
          </w:tcPr>
          <w:p w14:paraId="0285AD9A" w14:textId="06093185" w:rsidR="0099578A" w:rsidRPr="00900EB0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5D61AFEE" w14:textId="21EADCE3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43.2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7A72624" w14:textId="6801E473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43.7 (1.5)</w:t>
            </w:r>
          </w:p>
        </w:tc>
        <w:tc>
          <w:tcPr>
            <w:tcW w:w="1134" w:type="dxa"/>
          </w:tcPr>
          <w:p w14:paraId="326EF40B" w14:textId="3EF496A7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43.2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65950FFA" w14:textId="6AC4A533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2292DCB0" w14:textId="70D79F4C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72910DE" w14:textId="78AE763E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99578A" w:rsidRPr="00900EB0" w14:paraId="4455D37C" w14:textId="77777777" w:rsidTr="00F01461">
        <w:tc>
          <w:tcPr>
            <w:tcW w:w="2041" w:type="dxa"/>
          </w:tcPr>
          <w:p w14:paraId="29C2B9B4" w14:textId="6398102F" w:rsidR="0099578A" w:rsidRPr="00900EB0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2E5AE7DD" w14:textId="14E6BD90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43.0 (1.2)</w:t>
            </w:r>
          </w:p>
        </w:tc>
        <w:tc>
          <w:tcPr>
            <w:tcW w:w="1134" w:type="dxa"/>
          </w:tcPr>
          <w:p w14:paraId="707DC8F9" w14:textId="0C60AED3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 xml:space="preserve"> (1.2)</w:t>
            </w:r>
          </w:p>
        </w:tc>
        <w:tc>
          <w:tcPr>
            <w:tcW w:w="1134" w:type="dxa"/>
          </w:tcPr>
          <w:p w14:paraId="2493E16F" w14:textId="347B5586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45.9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583C253B" w14:textId="44110082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66D3455" w14:textId="426A988E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</w:tcPr>
          <w:p w14:paraId="767D69EE" w14:textId="2AE8DD0D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C6630A" w:rsidRPr="00900EB0" w14:paraId="78DE87BB" w14:textId="77777777" w:rsidTr="00F01461">
        <w:tc>
          <w:tcPr>
            <w:tcW w:w="2041" w:type="dxa"/>
          </w:tcPr>
          <w:p w14:paraId="38A7E339" w14:textId="459531CF" w:rsidR="00C6630A" w:rsidRPr="00900EB0" w:rsidRDefault="00C6630A" w:rsidP="00C66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1BC4D794" w14:textId="6D30CD67" w:rsidR="00C6630A" w:rsidRPr="00900EB0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98F0262" w14:textId="764115D7" w:rsidR="00C6630A" w:rsidRPr="00900EB0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E5B5D98" w14:textId="420292BC" w:rsidR="00C6630A" w:rsidRPr="00900EB0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247" w:type="dxa"/>
          </w:tcPr>
          <w:p w14:paraId="12257E18" w14:textId="77777777" w:rsidR="00C6630A" w:rsidRPr="00900EB0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02224A98" w14:textId="6D00F684" w:rsidR="00C6630A" w:rsidRPr="00900EB0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(interaction)</w:t>
            </w:r>
          </w:p>
        </w:tc>
        <w:tc>
          <w:tcPr>
            <w:tcW w:w="1134" w:type="dxa"/>
          </w:tcPr>
          <w:p w14:paraId="72305595" w14:textId="5EAFFF81" w:rsidR="00C6630A" w:rsidRPr="00900EB0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  <w:p w14:paraId="7894496F" w14:textId="77777777" w:rsidR="00C6630A" w:rsidRPr="00900EB0" w:rsidRDefault="00C6630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D22B93" w14:textId="428A9BB9" w:rsidR="00C6630A" w:rsidRPr="00900EB0" w:rsidRDefault="0099578A" w:rsidP="00C66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900EB0" w14:paraId="63932296" w14:textId="77777777" w:rsidTr="00F01461">
        <w:tc>
          <w:tcPr>
            <w:tcW w:w="2041" w:type="dxa"/>
          </w:tcPr>
          <w:p w14:paraId="1D6B9B04" w14:textId="51BF6072" w:rsidR="0099578A" w:rsidRPr="00900EB0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4426BB06" w14:textId="5DA9469D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134" w:type="dxa"/>
          </w:tcPr>
          <w:p w14:paraId="1CE1B577" w14:textId="48DE172B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9FB595E" w14:textId="4CFC83A8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</w:tcPr>
          <w:p w14:paraId="5AA03B65" w14:textId="1D927067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0138023" w14:textId="28B4FD5E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7278E84" w14:textId="186E1227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900EB0" w14:paraId="545C905C" w14:textId="77777777" w:rsidTr="00F01461">
        <w:tc>
          <w:tcPr>
            <w:tcW w:w="2041" w:type="dxa"/>
          </w:tcPr>
          <w:p w14:paraId="50951A4E" w14:textId="7EEC09C8" w:rsidR="0099578A" w:rsidRPr="00900EB0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31F1043" w14:textId="3C268134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59BF795C" w14:textId="23BAB8C2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134" w:type="dxa"/>
          </w:tcPr>
          <w:p w14:paraId="219F9FE8" w14:textId="1945B185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7" w:type="dxa"/>
          </w:tcPr>
          <w:p w14:paraId="03C65DD4" w14:textId="15EEEACC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C0A399F" w14:textId="4268BE2A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F517E06" w14:textId="51BB1E39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900EB0" w14:paraId="2A866894" w14:textId="77777777" w:rsidTr="00F01461">
        <w:tc>
          <w:tcPr>
            <w:tcW w:w="2041" w:type="dxa"/>
          </w:tcPr>
          <w:p w14:paraId="7E1AEDA3" w14:textId="7CD3E42E" w:rsidR="0099578A" w:rsidRPr="00900EB0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6A1B8CB5" w14:textId="6608F0AB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134" w:type="dxa"/>
          </w:tcPr>
          <w:p w14:paraId="3DF1FDC1" w14:textId="5EC8EBE2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134" w:type="dxa"/>
          </w:tcPr>
          <w:p w14:paraId="07A0B493" w14:textId="3B3E4826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</w:tcPr>
          <w:p w14:paraId="3B3C2E9D" w14:textId="09B2639D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ED51441" w14:textId="475421E1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F76C593" w14:textId="12834DCF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900EB0" w14:paraId="1FAEBBAC" w14:textId="77777777" w:rsidTr="00F01461">
        <w:tc>
          <w:tcPr>
            <w:tcW w:w="2041" w:type="dxa"/>
          </w:tcPr>
          <w:p w14:paraId="05DBD8F5" w14:textId="73BFD1A5" w:rsidR="0099578A" w:rsidRPr="00900EB0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E1EE04E" w14:textId="6AE5E218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618FFE1B" w14:textId="05A912A4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134" w:type="dxa"/>
          </w:tcPr>
          <w:p w14:paraId="6C142F9E" w14:textId="64DDFD4A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247" w:type="dxa"/>
          </w:tcPr>
          <w:p w14:paraId="5D73AA1F" w14:textId="1BA426CC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9524C7E" w14:textId="01A49FAA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54D4076" w14:textId="524CB8F1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578A" w:rsidRPr="008E1986" w14:paraId="7718856E" w14:textId="77777777" w:rsidTr="00F01461">
        <w:tc>
          <w:tcPr>
            <w:tcW w:w="2041" w:type="dxa"/>
          </w:tcPr>
          <w:p w14:paraId="0D626FEF" w14:textId="7DB5BA7F" w:rsidR="0099578A" w:rsidRPr="00900EB0" w:rsidRDefault="0099578A" w:rsidP="00995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146CCB04" w14:textId="2814DC75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134" w:type="dxa"/>
          </w:tcPr>
          <w:p w14:paraId="2CB50BDB" w14:textId="340CE229" w:rsidR="0099578A" w:rsidRPr="00900EB0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134" w:type="dxa"/>
          </w:tcPr>
          <w:p w14:paraId="38949B43" w14:textId="5C1342E9" w:rsidR="0099578A" w:rsidRPr="00FA08A9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EB0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247" w:type="dxa"/>
          </w:tcPr>
          <w:p w14:paraId="381536DA" w14:textId="037132C2" w:rsidR="0099578A" w:rsidRPr="00320C8A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0E6170C" w14:textId="238DF7F4" w:rsidR="0099578A" w:rsidRPr="00320C8A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60EF6A2" w14:textId="645FDEF9" w:rsidR="0099578A" w:rsidRPr="00320C8A" w:rsidRDefault="0099578A" w:rsidP="009957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2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02492B53" w14:textId="77777777" w:rsidR="00851409" w:rsidRPr="007A3E89" w:rsidRDefault="00851409" w:rsidP="00851409">
      <w:pPr>
        <w:rPr>
          <w:rFonts w:ascii="Times New Roman" w:hAnsi="Times New Roman" w:cs="Times New Roman"/>
          <w:sz w:val="20"/>
          <w:szCs w:val="20"/>
        </w:rPr>
      </w:pPr>
      <w:bookmarkStart w:id="3" w:name="OLE_LINK18"/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A3E89">
        <w:rPr>
          <w:rFonts w:ascii="Times New Roman" w:hAnsi="Times New Roman" w:cs="Times New Roman"/>
          <w:sz w:val="20"/>
          <w:szCs w:val="20"/>
        </w:rPr>
        <w:t>SIGMA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-Booster: SIGMA with boosters.</w:t>
      </w:r>
    </w:p>
    <w:p w14:paraId="4C0FBD4F" w14:textId="77777777" w:rsidR="00851409" w:rsidRPr="007A3E89" w:rsidRDefault="00851409" w:rsidP="0085140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A3E89">
        <w:rPr>
          <w:rFonts w:ascii="Times New Roman" w:hAnsi="Times New Roman" w:cs="Times New Roman"/>
          <w:sz w:val="20"/>
          <w:szCs w:val="20"/>
        </w:rPr>
        <w:t>SIGMA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: single-session intervention of growth mindset for anxiety.</w:t>
      </w:r>
    </w:p>
    <w:p w14:paraId="12DE5559" w14:textId="77777777" w:rsidR="00851409" w:rsidRPr="007A3E89" w:rsidRDefault="00851409" w:rsidP="0085140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7A3E89">
        <w:rPr>
          <w:rFonts w:ascii="Times New Roman" w:hAnsi="Times New Roman" w:cs="Times New Roman"/>
          <w:sz w:val="20"/>
          <w:szCs w:val="20"/>
        </w:rPr>
        <w:t>SSIGP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: single-session intervention of growth mindset of personality.</w:t>
      </w:r>
    </w:p>
    <w:p w14:paraId="767CF30C" w14:textId="77777777" w:rsidR="00851409" w:rsidRPr="007A3E89" w:rsidRDefault="00851409" w:rsidP="0085140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7A3E89">
        <w:rPr>
          <w:rFonts w:ascii="Times New Roman" w:hAnsi="Times New Roman" w:cs="Times New Roman"/>
          <w:sz w:val="20"/>
          <w:szCs w:val="20"/>
        </w:rPr>
        <w:t>ST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: support therapy.</w:t>
      </w:r>
    </w:p>
    <w:bookmarkEnd w:id="3"/>
    <w:p w14:paraId="7C8AD329" w14:textId="5089C0FB" w:rsidR="009C43A6" w:rsidRDefault="009C43A6">
      <w:pPr>
        <w:rPr>
          <w:rFonts w:ascii="Times New Roman" w:hAnsi="Times New Roman" w:cs="Times New Roman"/>
        </w:rPr>
      </w:pPr>
    </w:p>
    <w:p w14:paraId="4FBD48DB" w14:textId="2BA0DF8A" w:rsidR="001F0517" w:rsidRDefault="001F0517">
      <w:pPr>
        <w:rPr>
          <w:rFonts w:ascii="Times New Roman" w:hAnsi="Times New Roman" w:cs="Times New Roman"/>
        </w:rPr>
      </w:pPr>
    </w:p>
    <w:p w14:paraId="55AC6CC6" w14:textId="52D5D83F" w:rsidR="001F0517" w:rsidRDefault="001F0517">
      <w:pPr>
        <w:rPr>
          <w:rFonts w:ascii="Times New Roman" w:hAnsi="Times New Roman" w:cs="Times New Roman"/>
        </w:rPr>
      </w:pPr>
    </w:p>
    <w:p w14:paraId="70D5CD70" w14:textId="553738BF" w:rsidR="001F0517" w:rsidRDefault="001F0517">
      <w:pPr>
        <w:rPr>
          <w:rFonts w:ascii="Times New Roman" w:hAnsi="Times New Roman" w:cs="Times New Roman"/>
        </w:rPr>
      </w:pPr>
    </w:p>
    <w:p w14:paraId="4288E95A" w14:textId="196D061A" w:rsidR="001F0517" w:rsidRDefault="001F0517">
      <w:pPr>
        <w:rPr>
          <w:rFonts w:ascii="Times New Roman" w:hAnsi="Times New Roman" w:cs="Times New Roman"/>
        </w:rPr>
      </w:pPr>
    </w:p>
    <w:p w14:paraId="068FD636" w14:textId="57198306" w:rsidR="001F0517" w:rsidRDefault="001F0517">
      <w:pPr>
        <w:rPr>
          <w:rFonts w:ascii="Times New Roman" w:hAnsi="Times New Roman" w:cs="Times New Roman"/>
        </w:rPr>
      </w:pPr>
    </w:p>
    <w:p w14:paraId="08C459DF" w14:textId="6FB86792" w:rsidR="001F0517" w:rsidRDefault="001F0517">
      <w:pPr>
        <w:rPr>
          <w:rFonts w:ascii="Times New Roman" w:hAnsi="Times New Roman" w:cs="Times New Roman"/>
        </w:rPr>
      </w:pPr>
    </w:p>
    <w:p w14:paraId="106A48A6" w14:textId="5871BE7A" w:rsidR="001F0517" w:rsidRDefault="001F0517">
      <w:pPr>
        <w:rPr>
          <w:rFonts w:ascii="Times New Roman" w:hAnsi="Times New Roman" w:cs="Times New Roman"/>
        </w:rPr>
      </w:pPr>
    </w:p>
    <w:p w14:paraId="1EA534AD" w14:textId="42E288F8" w:rsidR="001F0517" w:rsidRDefault="001F0517">
      <w:pPr>
        <w:rPr>
          <w:rFonts w:ascii="Times New Roman" w:hAnsi="Times New Roman" w:cs="Times New Roman"/>
        </w:rPr>
      </w:pPr>
    </w:p>
    <w:p w14:paraId="07AD6DCF" w14:textId="235A5E44" w:rsidR="001F0517" w:rsidRDefault="001F0517">
      <w:pPr>
        <w:rPr>
          <w:rFonts w:ascii="Times New Roman" w:hAnsi="Times New Roman" w:cs="Times New Roman"/>
        </w:rPr>
      </w:pPr>
    </w:p>
    <w:p w14:paraId="5CDF15CB" w14:textId="7553E456" w:rsidR="001F0517" w:rsidRDefault="001F0517">
      <w:pPr>
        <w:rPr>
          <w:rFonts w:ascii="Times New Roman" w:hAnsi="Times New Roman" w:cs="Times New Roman"/>
        </w:rPr>
      </w:pPr>
    </w:p>
    <w:p w14:paraId="2E6B9E0C" w14:textId="719AEDED" w:rsidR="001F0517" w:rsidRDefault="001F0517">
      <w:pPr>
        <w:rPr>
          <w:rFonts w:ascii="Times New Roman" w:hAnsi="Times New Roman" w:cs="Times New Roman"/>
        </w:rPr>
      </w:pPr>
    </w:p>
    <w:p w14:paraId="5FA68672" w14:textId="1280AC3E" w:rsidR="001F0517" w:rsidRDefault="001F0517">
      <w:pPr>
        <w:rPr>
          <w:rFonts w:ascii="Times New Roman" w:hAnsi="Times New Roman" w:cs="Times New Roman"/>
        </w:rPr>
      </w:pPr>
    </w:p>
    <w:p w14:paraId="6D5C7E6B" w14:textId="106ABC0B" w:rsidR="001F0517" w:rsidRDefault="001F0517">
      <w:pPr>
        <w:rPr>
          <w:rFonts w:ascii="Times New Roman" w:hAnsi="Times New Roman" w:cs="Times New Roman"/>
        </w:rPr>
      </w:pPr>
    </w:p>
    <w:p w14:paraId="69BCBE7F" w14:textId="08E4F970" w:rsidR="001F0517" w:rsidRDefault="001F0517">
      <w:pPr>
        <w:rPr>
          <w:rFonts w:ascii="Times New Roman" w:hAnsi="Times New Roman" w:cs="Times New Roman"/>
        </w:rPr>
      </w:pPr>
    </w:p>
    <w:p w14:paraId="5341F55C" w14:textId="246EA2B0" w:rsidR="001F0517" w:rsidRDefault="001F0517">
      <w:pPr>
        <w:rPr>
          <w:rFonts w:ascii="Times New Roman" w:hAnsi="Times New Roman" w:cs="Times New Roman"/>
        </w:rPr>
      </w:pPr>
    </w:p>
    <w:p w14:paraId="436412BA" w14:textId="712F4CC6" w:rsidR="001F0517" w:rsidRDefault="001F0517">
      <w:pPr>
        <w:rPr>
          <w:rFonts w:ascii="Times New Roman" w:hAnsi="Times New Roman" w:cs="Times New Roman"/>
        </w:rPr>
      </w:pPr>
    </w:p>
    <w:p w14:paraId="3EA134A7" w14:textId="496DB3B9" w:rsidR="001F0517" w:rsidRDefault="001F0517">
      <w:pPr>
        <w:rPr>
          <w:rFonts w:ascii="Times New Roman" w:hAnsi="Times New Roman" w:cs="Times New Roman"/>
        </w:rPr>
      </w:pPr>
    </w:p>
    <w:p w14:paraId="10949DDF" w14:textId="30792970" w:rsidR="001F0517" w:rsidRDefault="001F0517">
      <w:pPr>
        <w:rPr>
          <w:rFonts w:ascii="Times New Roman" w:hAnsi="Times New Roman" w:cs="Times New Roman"/>
        </w:rPr>
      </w:pPr>
    </w:p>
    <w:p w14:paraId="333774B8" w14:textId="7185982C" w:rsidR="001F0517" w:rsidRDefault="001F0517">
      <w:pPr>
        <w:rPr>
          <w:rFonts w:ascii="Times New Roman" w:hAnsi="Times New Roman" w:cs="Times New Roman"/>
        </w:rPr>
      </w:pPr>
    </w:p>
    <w:p w14:paraId="2D2BCE51" w14:textId="0496B67F" w:rsidR="001F0517" w:rsidRDefault="001F0517">
      <w:pPr>
        <w:rPr>
          <w:rFonts w:ascii="Times New Roman" w:hAnsi="Times New Roman" w:cs="Times New Roman"/>
        </w:rPr>
      </w:pPr>
    </w:p>
    <w:p w14:paraId="24E3DB0A" w14:textId="5456CB40" w:rsidR="001F0517" w:rsidRDefault="001F0517">
      <w:pPr>
        <w:rPr>
          <w:rFonts w:ascii="Times New Roman" w:hAnsi="Times New Roman" w:cs="Times New Roman"/>
        </w:rPr>
      </w:pPr>
    </w:p>
    <w:p w14:paraId="20C02E11" w14:textId="07B41786" w:rsidR="001F0517" w:rsidRDefault="001F0517">
      <w:pPr>
        <w:rPr>
          <w:rFonts w:ascii="Times New Roman" w:hAnsi="Times New Roman" w:cs="Times New Roman"/>
        </w:rPr>
      </w:pPr>
    </w:p>
    <w:p w14:paraId="22F71EE3" w14:textId="7D68AE92" w:rsidR="001F0517" w:rsidRDefault="001F0517">
      <w:pPr>
        <w:rPr>
          <w:rFonts w:ascii="Times New Roman" w:hAnsi="Times New Roman" w:cs="Times New Roman"/>
        </w:rPr>
      </w:pPr>
    </w:p>
    <w:p w14:paraId="33FE1B83" w14:textId="36724FD3" w:rsidR="001F0517" w:rsidRDefault="001F0517">
      <w:pPr>
        <w:rPr>
          <w:rFonts w:ascii="Times New Roman" w:hAnsi="Times New Roman" w:cs="Times New Roman"/>
        </w:rPr>
      </w:pPr>
    </w:p>
    <w:p w14:paraId="5A6D2652" w14:textId="2863FB5F" w:rsidR="001F0517" w:rsidRDefault="001F0517">
      <w:pPr>
        <w:rPr>
          <w:rFonts w:ascii="Times New Roman" w:hAnsi="Times New Roman" w:cs="Times New Roman"/>
        </w:rPr>
      </w:pPr>
    </w:p>
    <w:p w14:paraId="1EAF2E5A" w14:textId="4191E712" w:rsidR="001F0517" w:rsidRDefault="001F0517">
      <w:pPr>
        <w:rPr>
          <w:rFonts w:ascii="Times New Roman" w:hAnsi="Times New Roman" w:cs="Times New Roman"/>
        </w:rPr>
      </w:pPr>
    </w:p>
    <w:p w14:paraId="4440AF46" w14:textId="77777777" w:rsidR="001F0517" w:rsidRPr="009C43A6" w:rsidRDefault="001F0517">
      <w:pPr>
        <w:rPr>
          <w:rFonts w:ascii="Times New Roman" w:hAnsi="Times New Roman" w:cs="Times New Roman"/>
        </w:rPr>
      </w:pPr>
    </w:p>
    <w:sectPr w:rsidR="001F0517" w:rsidRPr="009C43A6" w:rsidSect="00CB19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xszS1MDE3tLA0NTBT0lEKTi0uzszPAykwrAUA9trpJiwAAAA="/>
  </w:docVars>
  <w:rsids>
    <w:rsidRoot w:val="009C43A6"/>
    <w:rsid w:val="00004849"/>
    <w:rsid w:val="0001036F"/>
    <w:rsid w:val="00017F26"/>
    <w:rsid w:val="00026523"/>
    <w:rsid w:val="00031972"/>
    <w:rsid w:val="000344B9"/>
    <w:rsid w:val="000350DA"/>
    <w:rsid w:val="000404EE"/>
    <w:rsid w:val="00040517"/>
    <w:rsid w:val="00052018"/>
    <w:rsid w:val="00056682"/>
    <w:rsid w:val="00063B3E"/>
    <w:rsid w:val="00074A8F"/>
    <w:rsid w:val="000750B8"/>
    <w:rsid w:val="00077D1C"/>
    <w:rsid w:val="000910A2"/>
    <w:rsid w:val="00096687"/>
    <w:rsid w:val="0009750F"/>
    <w:rsid w:val="000A6AB5"/>
    <w:rsid w:val="000B2772"/>
    <w:rsid w:val="000C2EFB"/>
    <w:rsid w:val="000D0EF7"/>
    <w:rsid w:val="000D2AD4"/>
    <w:rsid w:val="000D32A8"/>
    <w:rsid w:val="000D3BC1"/>
    <w:rsid w:val="001136BC"/>
    <w:rsid w:val="00117C91"/>
    <w:rsid w:val="00120D3D"/>
    <w:rsid w:val="00131143"/>
    <w:rsid w:val="0014673B"/>
    <w:rsid w:val="00151B90"/>
    <w:rsid w:val="0015294A"/>
    <w:rsid w:val="00153E34"/>
    <w:rsid w:val="001617FE"/>
    <w:rsid w:val="0016570D"/>
    <w:rsid w:val="00172AE6"/>
    <w:rsid w:val="0017755D"/>
    <w:rsid w:val="00191715"/>
    <w:rsid w:val="00193080"/>
    <w:rsid w:val="00196681"/>
    <w:rsid w:val="001A0E1A"/>
    <w:rsid w:val="001A5778"/>
    <w:rsid w:val="001A5813"/>
    <w:rsid w:val="001B245B"/>
    <w:rsid w:val="001B3294"/>
    <w:rsid w:val="001B4DC7"/>
    <w:rsid w:val="001D77E5"/>
    <w:rsid w:val="001E4B15"/>
    <w:rsid w:val="001F0517"/>
    <w:rsid w:val="001F3D85"/>
    <w:rsid w:val="001F4C17"/>
    <w:rsid w:val="001F5DA9"/>
    <w:rsid w:val="001F6D17"/>
    <w:rsid w:val="002001D2"/>
    <w:rsid w:val="0021488C"/>
    <w:rsid w:val="002430D4"/>
    <w:rsid w:val="002439A0"/>
    <w:rsid w:val="00243BD1"/>
    <w:rsid w:val="00250AB8"/>
    <w:rsid w:val="00256862"/>
    <w:rsid w:val="00261606"/>
    <w:rsid w:val="002637FE"/>
    <w:rsid w:val="00266B92"/>
    <w:rsid w:val="002678E0"/>
    <w:rsid w:val="0028553F"/>
    <w:rsid w:val="00285987"/>
    <w:rsid w:val="002A425C"/>
    <w:rsid w:val="002A6210"/>
    <w:rsid w:val="002A65F3"/>
    <w:rsid w:val="002B1DC6"/>
    <w:rsid w:val="002C311D"/>
    <w:rsid w:val="002D6B75"/>
    <w:rsid w:val="002E38B0"/>
    <w:rsid w:val="002E4578"/>
    <w:rsid w:val="002E4788"/>
    <w:rsid w:val="002F3D54"/>
    <w:rsid w:val="00302691"/>
    <w:rsid w:val="003053A6"/>
    <w:rsid w:val="00317138"/>
    <w:rsid w:val="00321E48"/>
    <w:rsid w:val="00334972"/>
    <w:rsid w:val="00341BE2"/>
    <w:rsid w:val="00347764"/>
    <w:rsid w:val="00352786"/>
    <w:rsid w:val="00361A5E"/>
    <w:rsid w:val="003750A6"/>
    <w:rsid w:val="003932EC"/>
    <w:rsid w:val="003D46C9"/>
    <w:rsid w:val="003D6428"/>
    <w:rsid w:val="003E1478"/>
    <w:rsid w:val="003E3399"/>
    <w:rsid w:val="003E6D08"/>
    <w:rsid w:val="0040608C"/>
    <w:rsid w:val="004148FB"/>
    <w:rsid w:val="004354FD"/>
    <w:rsid w:val="004476F2"/>
    <w:rsid w:val="00466DE7"/>
    <w:rsid w:val="004715C7"/>
    <w:rsid w:val="00487A6B"/>
    <w:rsid w:val="00490995"/>
    <w:rsid w:val="00496D64"/>
    <w:rsid w:val="004A10C8"/>
    <w:rsid w:val="004A3788"/>
    <w:rsid w:val="004B1A62"/>
    <w:rsid w:val="004C00D5"/>
    <w:rsid w:val="004C6026"/>
    <w:rsid w:val="004D2706"/>
    <w:rsid w:val="004E13DA"/>
    <w:rsid w:val="004E31AC"/>
    <w:rsid w:val="004F2E55"/>
    <w:rsid w:val="004F4762"/>
    <w:rsid w:val="00500466"/>
    <w:rsid w:val="00510A34"/>
    <w:rsid w:val="00522915"/>
    <w:rsid w:val="00527A54"/>
    <w:rsid w:val="00545765"/>
    <w:rsid w:val="00557E4F"/>
    <w:rsid w:val="00561297"/>
    <w:rsid w:val="00571BD7"/>
    <w:rsid w:val="005760A7"/>
    <w:rsid w:val="00577E42"/>
    <w:rsid w:val="005803F6"/>
    <w:rsid w:val="005977A1"/>
    <w:rsid w:val="005C11C7"/>
    <w:rsid w:val="005C4A34"/>
    <w:rsid w:val="005F3CA9"/>
    <w:rsid w:val="005F7F3B"/>
    <w:rsid w:val="00603503"/>
    <w:rsid w:val="00607460"/>
    <w:rsid w:val="00607990"/>
    <w:rsid w:val="00617557"/>
    <w:rsid w:val="00624C98"/>
    <w:rsid w:val="00630E8C"/>
    <w:rsid w:val="0063118F"/>
    <w:rsid w:val="00641C05"/>
    <w:rsid w:val="00644DAD"/>
    <w:rsid w:val="00651FC3"/>
    <w:rsid w:val="00652A97"/>
    <w:rsid w:val="0066332F"/>
    <w:rsid w:val="00684914"/>
    <w:rsid w:val="00685140"/>
    <w:rsid w:val="006856C1"/>
    <w:rsid w:val="00686ACA"/>
    <w:rsid w:val="006A346E"/>
    <w:rsid w:val="006A4FDC"/>
    <w:rsid w:val="006C76C8"/>
    <w:rsid w:val="006E3C61"/>
    <w:rsid w:val="006E63CC"/>
    <w:rsid w:val="006F2C77"/>
    <w:rsid w:val="006F2CD2"/>
    <w:rsid w:val="006F55D7"/>
    <w:rsid w:val="00700987"/>
    <w:rsid w:val="00703B6B"/>
    <w:rsid w:val="007064EB"/>
    <w:rsid w:val="007159AF"/>
    <w:rsid w:val="00717670"/>
    <w:rsid w:val="0072124F"/>
    <w:rsid w:val="00721EC7"/>
    <w:rsid w:val="00724985"/>
    <w:rsid w:val="00731CBE"/>
    <w:rsid w:val="0073457E"/>
    <w:rsid w:val="0073760C"/>
    <w:rsid w:val="007504E3"/>
    <w:rsid w:val="007526EC"/>
    <w:rsid w:val="00772006"/>
    <w:rsid w:val="007738B0"/>
    <w:rsid w:val="00784097"/>
    <w:rsid w:val="00785EB1"/>
    <w:rsid w:val="00790322"/>
    <w:rsid w:val="00790E60"/>
    <w:rsid w:val="00797985"/>
    <w:rsid w:val="007A0B8D"/>
    <w:rsid w:val="007C1A76"/>
    <w:rsid w:val="007C670F"/>
    <w:rsid w:val="007E2342"/>
    <w:rsid w:val="007E7B8E"/>
    <w:rsid w:val="007F106E"/>
    <w:rsid w:val="00800A65"/>
    <w:rsid w:val="00801A3C"/>
    <w:rsid w:val="00803282"/>
    <w:rsid w:val="00825369"/>
    <w:rsid w:val="00851409"/>
    <w:rsid w:val="00853152"/>
    <w:rsid w:val="00853914"/>
    <w:rsid w:val="00861900"/>
    <w:rsid w:val="008647AD"/>
    <w:rsid w:val="0088308F"/>
    <w:rsid w:val="00884329"/>
    <w:rsid w:val="0089259E"/>
    <w:rsid w:val="0089666D"/>
    <w:rsid w:val="008B7023"/>
    <w:rsid w:val="008C0F56"/>
    <w:rsid w:val="008C2C5C"/>
    <w:rsid w:val="008D4A1B"/>
    <w:rsid w:val="008F67B8"/>
    <w:rsid w:val="00900EB0"/>
    <w:rsid w:val="0090614B"/>
    <w:rsid w:val="00913EEE"/>
    <w:rsid w:val="00921D8A"/>
    <w:rsid w:val="00931612"/>
    <w:rsid w:val="009438A2"/>
    <w:rsid w:val="00943FF6"/>
    <w:rsid w:val="00946FD9"/>
    <w:rsid w:val="00953C2E"/>
    <w:rsid w:val="00962B76"/>
    <w:rsid w:val="0097042A"/>
    <w:rsid w:val="00973AA5"/>
    <w:rsid w:val="00973C87"/>
    <w:rsid w:val="00983CEB"/>
    <w:rsid w:val="0099578A"/>
    <w:rsid w:val="009A1856"/>
    <w:rsid w:val="009A201C"/>
    <w:rsid w:val="009A2E6C"/>
    <w:rsid w:val="009A4F28"/>
    <w:rsid w:val="009B54D7"/>
    <w:rsid w:val="009C43A6"/>
    <w:rsid w:val="009E1F2A"/>
    <w:rsid w:val="00A0192C"/>
    <w:rsid w:val="00A132CB"/>
    <w:rsid w:val="00A1741C"/>
    <w:rsid w:val="00A205D6"/>
    <w:rsid w:val="00A3646A"/>
    <w:rsid w:val="00A425F5"/>
    <w:rsid w:val="00A532BA"/>
    <w:rsid w:val="00A565C7"/>
    <w:rsid w:val="00A60D90"/>
    <w:rsid w:val="00A7207C"/>
    <w:rsid w:val="00A746D5"/>
    <w:rsid w:val="00A771BE"/>
    <w:rsid w:val="00A80C32"/>
    <w:rsid w:val="00A9239F"/>
    <w:rsid w:val="00A9459E"/>
    <w:rsid w:val="00AA58AB"/>
    <w:rsid w:val="00AA6D21"/>
    <w:rsid w:val="00AB2DE5"/>
    <w:rsid w:val="00AB4403"/>
    <w:rsid w:val="00AB5DA0"/>
    <w:rsid w:val="00AB6B2C"/>
    <w:rsid w:val="00AC1FEB"/>
    <w:rsid w:val="00AC5601"/>
    <w:rsid w:val="00AC64FA"/>
    <w:rsid w:val="00AD05DB"/>
    <w:rsid w:val="00AD20B9"/>
    <w:rsid w:val="00AF6D5C"/>
    <w:rsid w:val="00B05B17"/>
    <w:rsid w:val="00B23BAE"/>
    <w:rsid w:val="00B2583D"/>
    <w:rsid w:val="00B35779"/>
    <w:rsid w:val="00B560DC"/>
    <w:rsid w:val="00B64EF9"/>
    <w:rsid w:val="00B66586"/>
    <w:rsid w:val="00B77A9D"/>
    <w:rsid w:val="00B83B14"/>
    <w:rsid w:val="00B87070"/>
    <w:rsid w:val="00B930B1"/>
    <w:rsid w:val="00B93335"/>
    <w:rsid w:val="00B93D00"/>
    <w:rsid w:val="00BA4346"/>
    <w:rsid w:val="00BB480E"/>
    <w:rsid w:val="00BB5D3E"/>
    <w:rsid w:val="00BC7CE3"/>
    <w:rsid w:val="00BD2AFD"/>
    <w:rsid w:val="00BD56AF"/>
    <w:rsid w:val="00BD69C5"/>
    <w:rsid w:val="00BE1984"/>
    <w:rsid w:val="00BE2D9A"/>
    <w:rsid w:val="00BF38FE"/>
    <w:rsid w:val="00C15B46"/>
    <w:rsid w:val="00C22F0D"/>
    <w:rsid w:val="00C36C4E"/>
    <w:rsid w:val="00C448AF"/>
    <w:rsid w:val="00C46F55"/>
    <w:rsid w:val="00C47922"/>
    <w:rsid w:val="00C559FA"/>
    <w:rsid w:val="00C64057"/>
    <w:rsid w:val="00C64073"/>
    <w:rsid w:val="00C6630A"/>
    <w:rsid w:val="00C72A06"/>
    <w:rsid w:val="00C74491"/>
    <w:rsid w:val="00CA3D5A"/>
    <w:rsid w:val="00CB1969"/>
    <w:rsid w:val="00CC7E24"/>
    <w:rsid w:val="00CD3C08"/>
    <w:rsid w:val="00CE1D6D"/>
    <w:rsid w:val="00CF0650"/>
    <w:rsid w:val="00CF0756"/>
    <w:rsid w:val="00D16551"/>
    <w:rsid w:val="00D23E4E"/>
    <w:rsid w:val="00D3039A"/>
    <w:rsid w:val="00D30BAA"/>
    <w:rsid w:val="00D32A28"/>
    <w:rsid w:val="00D33FAA"/>
    <w:rsid w:val="00D34735"/>
    <w:rsid w:val="00D34F9F"/>
    <w:rsid w:val="00D4584C"/>
    <w:rsid w:val="00D57118"/>
    <w:rsid w:val="00D57EDF"/>
    <w:rsid w:val="00D6485E"/>
    <w:rsid w:val="00D9051B"/>
    <w:rsid w:val="00D92313"/>
    <w:rsid w:val="00D927B8"/>
    <w:rsid w:val="00D93286"/>
    <w:rsid w:val="00DA085D"/>
    <w:rsid w:val="00DB28E2"/>
    <w:rsid w:val="00DB6C09"/>
    <w:rsid w:val="00DE1995"/>
    <w:rsid w:val="00DF1910"/>
    <w:rsid w:val="00E02DD3"/>
    <w:rsid w:val="00E03932"/>
    <w:rsid w:val="00E05637"/>
    <w:rsid w:val="00E05BCC"/>
    <w:rsid w:val="00E06024"/>
    <w:rsid w:val="00E33667"/>
    <w:rsid w:val="00E51E34"/>
    <w:rsid w:val="00E61743"/>
    <w:rsid w:val="00E62C75"/>
    <w:rsid w:val="00E64230"/>
    <w:rsid w:val="00E644C0"/>
    <w:rsid w:val="00E6561B"/>
    <w:rsid w:val="00E77047"/>
    <w:rsid w:val="00E85E71"/>
    <w:rsid w:val="00E96D15"/>
    <w:rsid w:val="00EA4B4E"/>
    <w:rsid w:val="00EB1B6B"/>
    <w:rsid w:val="00EC08E5"/>
    <w:rsid w:val="00EC3F30"/>
    <w:rsid w:val="00EE1948"/>
    <w:rsid w:val="00EE41E4"/>
    <w:rsid w:val="00EE537A"/>
    <w:rsid w:val="00F01461"/>
    <w:rsid w:val="00F03A9A"/>
    <w:rsid w:val="00F14C6C"/>
    <w:rsid w:val="00F17507"/>
    <w:rsid w:val="00F30EF5"/>
    <w:rsid w:val="00F35F7C"/>
    <w:rsid w:val="00F37E67"/>
    <w:rsid w:val="00F520AC"/>
    <w:rsid w:val="00F52D62"/>
    <w:rsid w:val="00F720AC"/>
    <w:rsid w:val="00F87D61"/>
    <w:rsid w:val="00FB0F4C"/>
    <w:rsid w:val="00FB1ED6"/>
    <w:rsid w:val="00FB6882"/>
    <w:rsid w:val="00FB70C3"/>
    <w:rsid w:val="00FC03A5"/>
    <w:rsid w:val="00FD0B32"/>
    <w:rsid w:val="00FD143A"/>
    <w:rsid w:val="00FE0B32"/>
    <w:rsid w:val="00FE26A0"/>
    <w:rsid w:val="00FE4275"/>
    <w:rsid w:val="00FF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4065F"/>
  <w15:chartTrackingRefBased/>
  <w15:docId w15:val="{CF8EE6F0-D9F7-A449-B898-E313EE5CA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C43A6"/>
    <w:pPr>
      <w:keepNext/>
      <w:keepLines/>
      <w:spacing w:before="40" w:line="259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C43A6"/>
    <w:rPr>
      <w:rFonts w:asciiTheme="majorHAnsi" w:eastAsiaTheme="majorEastAsia" w:hAnsiTheme="majorHAnsi" w:cstheme="majorBidi"/>
      <w:color w:val="2F5496" w:themeColor="accent1" w:themeShade="BF"/>
      <w:szCs w:val="22"/>
      <w:lang w:val="en-GB"/>
    </w:rPr>
  </w:style>
  <w:style w:type="table" w:styleId="TableGrid">
    <w:name w:val="Table Grid"/>
    <w:basedOn w:val="TableNormal"/>
    <w:uiPriority w:val="39"/>
    <w:qFormat/>
    <w:rsid w:val="009C43A6"/>
    <w:rPr>
      <w:sz w:val="22"/>
      <w:szCs w:val="22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C43A6"/>
    <w:pPr>
      <w:spacing w:after="160"/>
      <w:jc w:val="both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43A6"/>
    <w:rPr>
      <w:rFonts w:ascii="Times New Roman" w:hAnsi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C43A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3A6"/>
    <w:pPr>
      <w:jc w:val="left"/>
    </w:pPr>
    <w:rPr>
      <w:rFonts w:asciiTheme="minorHAnsi" w:hAnsiTheme="minorHAnsi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3A6"/>
    <w:rPr>
      <w:rFonts w:ascii="Times New Roman" w:hAnsi="Times New Roman"/>
      <w:b/>
      <w:bCs/>
      <w:sz w:val="20"/>
      <w:szCs w:val="20"/>
      <w:lang w:val="en-GB" w:eastAsia="zh-TW"/>
    </w:rPr>
  </w:style>
  <w:style w:type="paragraph" w:styleId="Revision">
    <w:name w:val="Revision"/>
    <w:hidden/>
    <w:uiPriority w:val="99"/>
    <w:semiHidden/>
    <w:rsid w:val="009C43A6"/>
    <w:rPr>
      <w:sz w:val="22"/>
      <w:szCs w:val="22"/>
      <w:lang w:val="en-GB" w:eastAsia="zh-TW"/>
    </w:rPr>
  </w:style>
  <w:style w:type="paragraph" w:styleId="NormalWeb">
    <w:name w:val="Normal (Web)"/>
    <w:basedOn w:val="Normal"/>
    <w:uiPriority w:val="99"/>
    <w:unhideWhenUsed/>
    <w:rsid w:val="009C43A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Revision1">
    <w:name w:val="Revision1"/>
    <w:hidden/>
    <w:uiPriority w:val="99"/>
    <w:semiHidden/>
    <w:qFormat/>
    <w:rsid w:val="009C43A6"/>
    <w:rPr>
      <w:sz w:val="22"/>
      <w:szCs w:val="22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5</TotalTime>
  <Pages>5</Pages>
  <Words>1430</Words>
  <Characters>815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di</dc:creator>
  <cp:keywords/>
  <dc:description/>
  <cp:lastModifiedBy>Laurie Thomas</cp:lastModifiedBy>
  <cp:revision>140</cp:revision>
  <dcterms:created xsi:type="dcterms:W3CDTF">2024-05-14T03:47:00Z</dcterms:created>
  <dcterms:modified xsi:type="dcterms:W3CDTF">2025-04-15T15:10:00Z</dcterms:modified>
</cp:coreProperties>
</file>